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B9D61" w14:textId="306FA2A1" w:rsidR="00E53E69" w:rsidRDefault="00E53E69" w:rsidP="00E53E6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2. Supplementary </w:t>
      </w:r>
      <w:r w:rsidR="0004093C">
        <w:rPr>
          <w:rFonts w:ascii="Arial" w:hAnsi="Arial" w:cs="Arial"/>
          <w:b/>
          <w:sz w:val="20"/>
          <w:szCs w:val="20"/>
          <w:lang w:val="en-US"/>
        </w:rPr>
        <w:t>material: differential diagnoses</w:t>
      </w:r>
      <w:r w:rsidRPr="00E53E69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14:paraId="0CA16590" w14:textId="77777777" w:rsidR="00E53E69" w:rsidRDefault="00E53E69" w:rsidP="00E53E6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6C1F831" w14:textId="77777777" w:rsidR="00E53E69" w:rsidRPr="00E53E69" w:rsidRDefault="00E53E69" w:rsidP="00E53E69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E53E69">
        <w:rPr>
          <w:rFonts w:ascii="Arial" w:hAnsi="Arial" w:cs="Arial"/>
          <w:sz w:val="20"/>
          <w:szCs w:val="20"/>
          <w:lang w:val="en-US"/>
        </w:rPr>
        <w:t xml:space="preserve">Overview of answers to the question in the context of ‘differential diagnosis’, what do you think is the most likely differential diagnosis (besides multiple sclerosis?) and the reason for a second opinion at our center (last column). </w:t>
      </w:r>
    </w:p>
    <w:p w14:paraId="7A5B3016" w14:textId="77777777" w:rsidR="00E53E69" w:rsidRPr="00E53E69" w:rsidRDefault="00E53E69" w:rsidP="00E53E69">
      <w:pPr>
        <w:rPr>
          <w:rFonts w:ascii="Arial" w:hAnsi="Arial" w:cs="Arial"/>
          <w:b/>
          <w:lang w:val="en-US"/>
        </w:rPr>
      </w:pPr>
    </w:p>
    <w:tbl>
      <w:tblPr>
        <w:tblStyle w:val="Tabelraster"/>
        <w:tblW w:w="8642" w:type="dxa"/>
        <w:tblLook w:val="04A0" w:firstRow="1" w:lastRow="0" w:firstColumn="1" w:lastColumn="0" w:noHBand="0" w:noVBand="1"/>
      </w:tblPr>
      <w:tblGrid>
        <w:gridCol w:w="683"/>
        <w:gridCol w:w="2269"/>
        <w:gridCol w:w="2371"/>
        <w:gridCol w:w="3319"/>
      </w:tblGrid>
      <w:tr w:rsidR="00FA36D3" w:rsidRPr="0004093C" w14:paraId="7280C2F0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B65A" w14:textId="45012D6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s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06600" w14:textId="5FFB7D0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 xml:space="preserve">Before disclosure </w:t>
            </w: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br/>
              <w:t>of sNfL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D689" w14:textId="524DD517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 xml:space="preserve">After disclosure </w:t>
            </w: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br/>
              <w:t>of sNfL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3F2A7" w14:textId="5B37EDC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Second opinion about (differentiation between):</w:t>
            </w:r>
          </w:p>
        </w:tc>
      </w:tr>
      <w:tr w:rsidR="00FA36D3" w:rsidRPr="00FA36D3" w14:paraId="0C9ED203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5BF6" w14:textId="6325C5DF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BC00F" w14:textId="0FDF15D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FB87" w14:textId="0C21256F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6273" w14:textId="6877FBC3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 xml:space="preserve">RRMS / SPMS </w:t>
            </w:r>
          </w:p>
        </w:tc>
      </w:tr>
      <w:tr w:rsidR="00FA36D3" w:rsidRPr="00FA36D3" w14:paraId="6D3C3712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B76DC" w14:textId="1D5E3FAC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B17C" w14:textId="5292DBD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BA89" w14:textId="2C785B31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0777" w14:textId="16BE1B5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RRMS and DMT</w:t>
            </w:r>
          </w:p>
        </w:tc>
      </w:tr>
      <w:tr w:rsidR="00FA36D3" w:rsidRPr="00FA36D3" w14:paraId="799D1BD0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99B62" w14:textId="76CAAA0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E389" w14:textId="56B1FE04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A595" w14:textId="6A1126E4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8226A" w14:textId="42FB3D67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PPMS</w:t>
            </w:r>
          </w:p>
        </w:tc>
      </w:tr>
      <w:tr w:rsidR="00FA36D3" w:rsidRPr="00FA36D3" w14:paraId="422665D9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0FC91" w14:textId="3C069097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5FFD9" w14:textId="24F6FC54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4F202" w14:textId="19F8F75D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53030" w14:textId="68516DE4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PPMS</w:t>
            </w:r>
          </w:p>
        </w:tc>
      </w:tr>
      <w:tr w:rsidR="00FA36D3" w:rsidRPr="00FA36D3" w14:paraId="4C877A91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E0973" w14:textId="523F8C7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75E4" w14:textId="20BC108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081FE" w14:textId="5F15D08F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E921" w14:textId="026E545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SPMS and DMT</w:t>
            </w:r>
          </w:p>
        </w:tc>
      </w:tr>
      <w:tr w:rsidR="00FA36D3" w:rsidRPr="00FA36D3" w14:paraId="75A1131B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5F5E1" w14:textId="277B513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6D1D" w14:textId="5F90A7C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CA1A" w14:textId="4FB8C18A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A15BE" w14:textId="6E2793E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RRMS</w:t>
            </w:r>
          </w:p>
        </w:tc>
      </w:tr>
      <w:tr w:rsidR="00FA36D3" w:rsidRPr="00FA36D3" w14:paraId="458950CA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6E107" w14:textId="11DB2FDC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3AADF" w14:textId="2ABA96E6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2B58" w14:textId="378D7301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E8BE3" w14:textId="33C9FE53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Active RRMS</w:t>
            </w:r>
          </w:p>
        </w:tc>
      </w:tr>
      <w:tr w:rsidR="00FA36D3" w:rsidRPr="00FA36D3" w14:paraId="1C5AF8D8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D409B" w14:textId="7FBB9BED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5161" w14:textId="1ED590B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2AC42" w14:textId="1A8E1819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75EC1" w14:textId="0D83D3C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Active RRMS</w:t>
            </w:r>
          </w:p>
        </w:tc>
      </w:tr>
      <w:tr w:rsidR="00FA36D3" w:rsidRPr="00FA36D3" w14:paraId="61FD612C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2B24" w14:textId="1AEC0E9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8F885" w14:textId="3C042202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2C421" w14:textId="6E1C7E61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2093" w14:textId="0652DC69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</w:tr>
      <w:tr w:rsidR="00FA36D3" w:rsidRPr="00FA36D3" w14:paraId="4B224772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B08C" w14:textId="73DB1B07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C35A" w14:textId="60F24383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D1B07" w14:textId="42BF0AC2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2B263" w14:textId="1915FE1C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RRMS / PPMS</w:t>
            </w:r>
          </w:p>
        </w:tc>
      </w:tr>
      <w:tr w:rsidR="00FA36D3" w:rsidRPr="00FA36D3" w14:paraId="344258A3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BC530" w14:textId="678C3D6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8CE68" w14:textId="58D7A69E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2AF3" w14:textId="33AEDD8F" w:rsidR="00FA36D3" w:rsidRPr="00FA36D3" w:rsidRDefault="00FA36D3" w:rsidP="00FA36D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36479" w14:textId="1B2AC34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Brain tumor</w:t>
            </w:r>
          </w:p>
        </w:tc>
      </w:tr>
      <w:tr w:rsidR="00FA36D3" w:rsidRPr="00FA36D3" w14:paraId="476AE5B7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F4785" w14:textId="271D935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79F25" w14:textId="07AB5E6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12297" w14:textId="5BFF22BD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ADA9" w14:textId="0CFCD7AC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OGAD</w:t>
            </w:r>
          </w:p>
        </w:tc>
      </w:tr>
      <w:tr w:rsidR="00FA36D3" w:rsidRPr="00FA36D3" w14:paraId="3DB5C70C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B7598" w14:textId="76165F61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396F" w14:textId="2533F34D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Functional neurological disorder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742D9" w14:textId="6E1EA86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Functional neurological disorder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C4B69" w14:textId="2C15D36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PPMS</w:t>
            </w:r>
          </w:p>
        </w:tc>
      </w:tr>
      <w:tr w:rsidR="00FA36D3" w:rsidRPr="00FA36D3" w14:paraId="2DCE61EB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1F147" w14:textId="62501CFD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1E312" w14:textId="435A19A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eurosarcoid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FED0" w14:textId="386606C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eurosarcoid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C2544" w14:textId="7ACA515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RRMS or both</w:t>
            </w:r>
          </w:p>
        </w:tc>
      </w:tr>
      <w:tr w:rsidR="00FA36D3" w:rsidRPr="0004093C" w14:paraId="731B06C2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F4165" w14:textId="14E61072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CB567" w14:textId="162E317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ononeuropathy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817F7" w14:textId="04AC3F02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ononeuropathy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5FFA" w14:textId="3226C3B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 xml:space="preserve">CNS auto-immunity </w:t>
            </w: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br/>
              <w:t>(unique oligoclonal bands in CSF)</w:t>
            </w:r>
          </w:p>
        </w:tc>
      </w:tr>
      <w:tr w:rsidR="00FA36D3" w:rsidRPr="00FA36D3" w14:paraId="3F21D41E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F33F0" w14:textId="02282246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7AF2" w14:textId="14F6D0D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NS vasculit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5A07" w14:textId="0C57E59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NS vasculit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7764B" w14:textId="1D767BE4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</w:tr>
      <w:tr w:rsidR="00FA36D3" w:rsidRPr="00FA36D3" w14:paraId="7AF9039C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35792" w14:textId="53DC8D7C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33942" w14:textId="0034358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Brain tumor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5BCF" w14:textId="72230D4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Brain tumor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154D" w14:textId="2A6382FC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IS or RRMS</w:t>
            </w:r>
          </w:p>
        </w:tc>
      </w:tr>
      <w:tr w:rsidR="00FA36D3" w:rsidRPr="00FA36D3" w14:paraId="2B085B36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734E" w14:textId="37EE5BE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04615" w14:textId="7534FEB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ongitudinal extensive transverse myelit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D9029" w14:textId="1178481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ongitudinal extensive transverse myelit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04A8A" w14:textId="2C4D289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OGAD</w:t>
            </w:r>
          </w:p>
        </w:tc>
      </w:tr>
      <w:tr w:rsidR="00FA36D3" w:rsidRPr="00FA36D3" w14:paraId="6B856FF4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009A" w14:textId="55A4716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419EA" w14:textId="253FA61D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RIO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31D85" w14:textId="0E90D6A3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RION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0464B" w14:textId="016AA5D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Other opticopathy</w:t>
            </w:r>
          </w:p>
        </w:tc>
      </w:tr>
      <w:tr w:rsidR="00FA36D3" w:rsidRPr="00FA36D3" w14:paraId="2E4908A6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4D321" w14:textId="3E7DC0B1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A3FC" w14:textId="756FB587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Optic neurit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ABEC" w14:textId="1AB16C1F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7717A" w14:textId="0D5E5C7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Functional neurological disorder</w:t>
            </w:r>
          </w:p>
        </w:tc>
      </w:tr>
      <w:tr w:rsidR="00FA36D3" w:rsidRPr="00FA36D3" w14:paraId="0F4A640E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8C0A" w14:textId="75FA0007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23D44" w14:textId="358CED3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Optic neurit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272F" w14:textId="70486AEF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Optic neurit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E281" w14:textId="6C88EC58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</w:tr>
      <w:tr w:rsidR="00FA36D3" w:rsidRPr="00FA36D3" w14:paraId="6AAAD87E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D23DC" w14:textId="36381F6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5804C" w14:textId="3A00E01C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7A120" w14:textId="4783E75B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D2756" w14:textId="4600B551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Optic neuritis</w:t>
            </w:r>
          </w:p>
        </w:tc>
      </w:tr>
      <w:tr w:rsidR="00FA36D3" w:rsidRPr="00FA36D3" w14:paraId="6033DFE8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05A34" w14:textId="31B6D38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3D1B" w14:textId="74F88392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OGAD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01D7" w14:textId="30261DE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OGAD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D3E18" w14:textId="102D657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RRMS</w:t>
            </w:r>
          </w:p>
        </w:tc>
      </w:tr>
      <w:tr w:rsidR="00FA36D3" w:rsidRPr="00FA36D3" w14:paraId="4CC8192C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A22B" w14:textId="233F84A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73220" w14:textId="78EFC62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ABBAF" w14:textId="7DFEA04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FC0B" w14:textId="4D1591E2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MOGAD</w:t>
            </w:r>
          </w:p>
        </w:tc>
      </w:tr>
      <w:tr w:rsidR="00FA36D3" w:rsidRPr="00FA36D3" w14:paraId="13D45736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A8B65" w14:textId="0AF0677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2766F" w14:textId="148A259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6AE0" w14:textId="1A3BC43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D23D" w14:textId="79EB89B6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CIS</w:t>
            </w:r>
          </w:p>
        </w:tc>
      </w:tr>
      <w:tr w:rsidR="00FA36D3" w:rsidRPr="00FA36D3" w14:paraId="76D9AB02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27F6B" w14:textId="456671B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F0CAE" w14:textId="0763E80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3CC4" w14:textId="3561B1DE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DE9A" w14:textId="696266D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</w:tr>
      <w:tr w:rsidR="00FA36D3" w:rsidRPr="00FA36D3" w14:paraId="5EB1A5A8" w14:textId="77777777" w:rsidTr="00FA36D3"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26FAE" w14:textId="3B3302F1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314BF" w14:textId="5F643A09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8F25" w14:textId="39BBA1E4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No other diagn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35B47" w14:textId="6D12E509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</w:tr>
      <w:tr w:rsidR="00FA36D3" w:rsidRPr="00FA36D3" w14:paraId="188969BC" w14:textId="77777777" w:rsidTr="00FA36D3">
        <w:trPr>
          <w:trHeight w:val="70"/>
        </w:trPr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D0954" w14:textId="7F6438E0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B98D" w14:textId="31D7AADA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2E7D" w14:textId="6D06979F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3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64A34" w14:textId="0C029425" w:rsidR="00FA36D3" w:rsidRPr="00FA36D3" w:rsidRDefault="00FA36D3" w:rsidP="00FA36D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36D3">
              <w:rPr>
                <w:rFonts w:ascii="Arial" w:hAnsi="Arial" w:cs="Arial"/>
                <w:sz w:val="20"/>
                <w:szCs w:val="20"/>
                <w:lang w:val="en-US"/>
              </w:rPr>
              <w:t>RRMS</w:t>
            </w:r>
          </w:p>
        </w:tc>
      </w:tr>
    </w:tbl>
    <w:p w14:paraId="6AAA17A7" w14:textId="77777777" w:rsidR="00E53E69" w:rsidRPr="00E53E69" w:rsidRDefault="00E53E69" w:rsidP="00E53E69">
      <w:pPr>
        <w:rPr>
          <w:rFonts w:ascii="Arial" w:hAnsi="Arial" w:cs="Arial"/>
          <w:b/>
          <w:sz w:val="22"/>
          <w:szCs w:val="22"/>
          <w:lang w:val="en-US"/>
        </w:rPr>
      </w:pPr>
    </w:p>
    <w:p w14:paraId="1A5A5104" w14:textId="77777777" w:rsidR="00E53E69" w:rsidRPr="00E53E69" w:rsidRDefault="00E53E69" w:rsidP="00E53E69">
      <w:pPr>
        <w:rPr>
          <w:rFonts w:ascii="Arial" w:hAnsi="Arial" w:cs="Arial"/>
          <w:lang w:val="en-US"/>
        </w:rPr>
      </w:pPr>
    </w:p>
    <w:p w14:paraId="15E2B6C9" w14:textId="77777777" w:rsidR="00E53E69" w:rsidRPr="00E53E69" w:rsidRDefault="00E53E69" w:rsidP="00E53E69">
      <w:pPr>
        <w:rPr>
          <w:rFonts w:ascii="Arial" w:hAnsi="Arial" w:cs="Arial"/>
          <w:lang w:val="en-US"/>
        </w:rPr>
      </w:pPr>
    </w:p>
    <w:p w14:paraId="358AF691" w14:textId="77777777" w:rsidR="00E53E69" w:rsidRPr="00E53E69" w:rsidRDefault="00E53E69" w:rsidP="00E53E69">
      <w:pPr>
        <w:rPr>
          <w:rFonts w:ascii="Arial" w:hAnsi="Arial" w:cs="Arial"/>
          <w:lang w:val="en-US"/>
        </w:rPr>
      </w:pPr>
    </w:p>
    <w:p w14:paraId="2F21DF56" w14:textId="77777777" w:rsidR="00D73299" w:rsidRPr="00E53E69" w:rsidRDefault="00D73299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4181A4BC" w14:textId="77777777" w:rsidR="008C6F63" w:rsidRPr="00E53E69" w:rsidRDefault="008C6F63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5998682" w14:textId="77777777" w:rsidR="008C6F63" w:rsidRPr="00E53E69" w:rsidRDefault="008C6F63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DC9E446" w14:textId="77777777" w:rsidR="008C6F63" w:rsidRPr="00E53E69" w:rsidRDefault="008C6F63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5470A01" w14:textId="77777777" w:rsidR="008C6F63" w:rsidRPr="00E53E69" w:rsidRDefault="008C6F63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1578128" w14:textId="77777777" w:rsidR="008C6F63" w:rsidRPr="00E53E69" w:rsidRDefault="008C6F63" w:rsidP="00780A8D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502CF98" w14:textId="77777777" w:rsidR="008C6F63" w:rsidRPr="00E53E69" w:rsidRDefault="00110243" w:rsidP="00780A8D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E53E69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E53E69">
        <w:rPr>
          <w:rFonts w:ascii="Arial" w:hAnsi="Arial" w:cs="Arial"/>
          <w:i/>
          <w:sz w:val="20"/>
          <w:szCs w:val="20"/>
          <w:lang w:val="en-US"/>
        </w:rPr>
        <w:instrText xml:space="preserve"> ADDIN </w:instrText>
      </w:r>
      <w:r w:rsidRPr="00E53E69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sectPr w:rsidR="008C6F63" w:rsidRPr="00E53E69" w:rsidSect="00852405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34B3D" w14:textId="77777777" w:rsidR="00A55BC5" w:rsidRDefault="00A55BC5">
      <w:r>
        <w:separator/>
      </w:r>
    </w:p>
  </w:endnote>
  <w:endnote w:type="continuationSeparator" w:id="0">
    <w:p w14:paraId="51A01ACD" w14:textId="77777777" w:rsidR="00A55BC5" w:rsidRDefault="00A55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D38FD" w14:textId="4317C307" w:rsidR="00A55BC5" w:rsidRDefault="00A55BC5" w:rsidP="00C26CF6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6020021F" w14:textId="77777777" w:rsidR="00A55BC5" w:rsidRDefault="00A55BC5" w:rsidP="00C26CF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8A101" w14:textId="77777777" w:rsidR="00A55BC5" w:rsidRDefault="00A55BC5" w:rsidP="00C26CF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310B6" w14:textId="77777777" w:rsidR="00A55BC5" w:rsidRDefault="00A55BC5">
      <w:r>
        <w:separator/>
      </w:r>
    </w:p>
  </w:footnote>
  <w:footnote w:type="continuationSeparator" w:id="0">
    <w:p w14:paraId="73B0DE25" w14:textId="77777777" w:rsidR="00A55BC5" w:rsidRDefault="00A55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755D9"/>
    <w:multiLevelType w:val="hybridMultilevel"/>
    <w:tmpl w:val="4FE0A3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2409D"/>
    <w:multiLevelType w:val="hybridMultilevel"/>
    <w:tmpl w:val="2CC25E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F138C"/>
    <w:multiLevelType w:val="hybridMultilevel"/>
    <w:tmpl w:val="098EEA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87567"/>
    <w:multiLevelType w:val="hybridMultilevel"/>
    <w:tmpl w:val="7B84DF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A94847"/>
    <w:multiLevelType w:val="hybridMultilevel"/>
    <w:tmpl w:val="299C96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97744"/>
    <w:multiLevelType w:val="hybridMultilevel"/>
    <w:tmpl w:val="C05055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413C15"/>
    <w:multiLevelType w:val="hybridMultilevel"/>
    <w:tmpl w:val="815291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680FDB"/>
    <w:multiLevelType w:val="hybridMultilevel"/>
    <w:tmpl w:val="73CE30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8B6DE7"/>
    <w:multiLevelType w:val="hybridMultilevel"/>
    <w:tmpl w:val="B8146C64"/>
    <w:lvl w:ilvl="0" w:tplc="FF0647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F508F"/>
    <w:multiLevelType w:val="hybridMultilevel"/>
    <w:tmpl w:val="8AFC8F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A2252"/>
    <w:multiLevelType w:val="hybridMultilevel"/>
    <w:tmpl w:val="CAB890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EE2D92"/>
    <w:multiLevelType w:val="hybridMultilevel"/>
    <w:tmpl w:val="EFA2B8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AB1529"/>
    <w:multiLevelType w:val="hybridMultilevel"/>
    <w:tmpl w:val="EE303C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F63CEF"/>
    <w:multiLevelType w:val="hybridMultilevel"/>
    <w:tmpl w:val="A37A08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403AF"/>
    <w:multiLevelType w:val="hybridMultilevel"/>
    <w:tmpl w:val="05BA00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7F0B44"/>
    <w:multiLevelType w:val="hybridMultilevel"/>
    <w:tmpl w:val="D08878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4B1BE9"/>
    <w:multiLevelType w:val="hybridMultilevel"/>
    <w:tmpl w:val="D67858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5539443">
    <w:abstractNumId w:val="13"/>
  </w:num>
  <w:num w:numId="2" w16cid:durableId="259681561">
    <w:abstractNumId w:val="14"/>
  </w:num>
  <w:num w:numId="3" w16cid:durableId="594703624">
    <w:abstractNumId w:val="7"/>
  </w:num>
  <w:num w:numId="4" w16cid:durableId="1958175157">
    <w:abstractNumId w:val="10"/>
  </w:num>
  <w:num w:numId="5" w16cid:durableId="1280532617">
    <w:abstractNumId w:val="16"/>
  </w:num>
  <w:num w:numId="6" w16cid:durableId="60056011">
    <w:abstractNumId w:val="15"/>
  </w:num>
  <w:num w:numId="7" w16cid:durableId="179204556">
    <w:abstractNumId w:val="3"/>
  </w:num>
  <w:num w:numId="8" w16cid:durableId="1260259949">
    <w:abstractNumId w:val="6"/>
  </w:num>
  <w:num w:numId="9" w16cid:durableId="1436830306">
    <w:abstractNumId w:val="11"/>
  </w:num>
  <w:num w:numId="10" w16cid:durableId="947666784">
    <w:abstractNumId w:val="12"/>
  </w:num>
  <w:num w:numId="11" w16cid:durableId="1936281495">
    <w:abstractNumId w:val="9"/>
  </w:num>
  <w:num w:numId="12" w16cid:durableId="622925348">
    <w:abstractNumId w:val="1"/>
  </w:num>
  <w:num w:numId="13" w16cid:durableId="1436439063">
    <w:abstractNumId w:val="2"/>
  </w:num>
  <w:num w:numId="14" w16cid:durableId="483085185">
    <w:abstractNumId w:val="0"/>
  </w:num>
  <w:num w:numId="15" w16cid:durableId="499470688">
    <w:abstractNumId w:val="4"/>
  </w:num>
  <w:num w:numId="16" w16cid:durableId="869299280">
    <w:abstractNumId w:val="8"/>
  </w:num>
  <w:num w:numId="17" w16cid:durableId="808327925">
    <w:abstractNumId w:val="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trx0dkr0w9resddrv2r2zrdve2dv2t0zp&quot;&gt;DOT-MS NfL endonote&lt;record-ids&gt;&lt;item&gt;11&lt;/item&gt;&lt;item&gt;21&lt;/item&gt;&lt;item&gt;23&lt;/item&gt;&lt;/record-ids&gt;&lt;/item&gt;&lt;item db-id=&quot;fwe0fptwr9rvsmeewsvvv955ftpddz2prfft&quot;&gt;My EndNote Library-Converted&lt;record-ids&gt;&lt;item&gt;54&lt;/item&gt;&lt;item&gt;130&lt;/item&gt;&lt;item&gt;154&lt;/item&gt;&lt;item&gt;162&lt;/item&gt;&lt;item&gt;191&lt;/item&gt;&lt;item&gt;198&lt;/item&gt;&lt;item&gt;214&lt;/item&gt;&lt;item&gt;215&lt;/item&gt;&lt;item&gt;272&lt;/item&gt;&lt;item&gt;273&lt;/item&gt;&lt;item&gt;274&lt;/item&gt;&lt;item&gt;277&lt;/item&gt;&lt;item&gt;278&lt;/item&gt;&lt;item&gt;279&lt;/item&gt;&lt;item&gt;280&lt;/item&gt;&lt;/record-ids&gt;&lt;/item&gt;&lt;/Libraries&gt;"/>
  </w:docVars>
  <w:rsids>
    <w:rsidRoot w:val="009D0F74"/>
    <w:rsid w:val="00000338"/>
    <w:rsid w:val="00000C4E"/>
    <w:rsid w:val="00001057"/>
    <w:rsid w:val="000018E4"/>
    <w:rsid w:val="0000212A"/>
    <w:rsid w:val="00002438"/>
    <w:rsid w:val="00005D46"/>
    <w:rsid w:val="00006459"/>
    <w:rsid w:val="000068ED"/>
    <w:rsid w:val="000077A4"/>
    <w:rsid w:val="00007995"/>
    <w:rsid w:val="00012CE1"/>
    <w:rsid w:val="000146B2"/>
    <w:rsid w:val="00016760"/>
    <w:rsid w:val="00016E80"/>
    <w:rsid w:val="00017E7D"/>
    <w:rsid w:val="000215DC"/>
    <w:rsid w:val="00021AFD"/>
    <w:rsid w:val="00024238"/>
    <w:rsid w:val="000246AB"/>
    <w:rsid w:val="000249C5"/>
    <w:rsid w:val="00024D08"/>
    <w:rsid w:val="00025006"/>
    <w:rsid w:val="00025ABF"/>
    <w:rsid w:val="00025CAA"/>
    <w:rsid w:val="0002600D"/>
    <w:rsid w:val="00027605"/>
    <w:rsid w:val="000300D7"/>
    <w:rsid w:val="0003231D"/>
    <w:rsid w:val="00032579"/>
    <w:rsid w:val="00032A3B"/>
    <w:rsid w:val="00033C26"/>
    <w:rsid w:val="00033F8E"/>
    <w:rsid w:val="000348DF"/>
    <w:rsid w:val="00035AEF"/>
    <w:rsid w:val="00036AE9"/>
    <w:rsid w:val="00037537"/>
    <w:rsid w:val="0004011A"/>
    <w:rsid w:val="0004093C"/>
    <w:rsid w:val="00041438"/>
    <w:rsid w:val="000426C5"/>
    <w:rsid w:val="0004278B"/>
    <w:rsid w:val="000464BD"/>
    <w:rsid w:val="000468C9"/>
    <w:rsid w:val="0004737B"/>
    <w:rsid w:val="00047DFC"/>
    <w:rsid w:val="00050B71"/>
    <w:rsid w:val="00050C82"/>
    <w:rsid w:val="00050D11"/>
    <w:rsid w:val="00050E52"/>
    <w:rsid w:val="00051BC0"/>
    <w:rsid w:val="00052CBF"/>
    <w:rsid w:val="0005427A"/>
    <w:rsid w:val="000546C1"/>
    <w:rsid w:val="000547A0"/>
    <w:rsid w:val="0005486C"/>
    <w:rsid w:val="000559C8"/>
    <w:rsid w:val="000563EC"/>
    <w:rsid w:val="00056620"/>
    <w:rsid w:val="00060218"/>
    <w:rsid w:val="00060583"/>
    <w:rsid w:val="00060B21"/>
    <w:rsid w:val="00060ECD"/>
    <w:rsid w:val="00063694"/>
    <w:rsid w:val="00063F26"/>
    <w:rsid w:val="00064207"/>
    <w:rsid w:val="0006509B"/>
    <w:rsid w:val="00065B44"/>
    <w:rsid w:val="00065B9D"/>
    <w:rsid w:val="000670BB"/>
    <w:rsid w:val="00070640"/>
    <w:rsid w:val="00070F67"/>
    <w:rsid w:val="00072852"/>
    <w:rsid w:val="00072E60"/>
    <w:rsid w:val="00075626"/>
    <w:rsid w:val="00076672"/>
    <w:rsid w:val="0007696D"/>
    <w:rsid w:val="000807EE"/>
    <w:rsid w:val="00080EEF"/>
    <w:rsid w:val="00080FF5"/>
    <w:rsid w:val="00082057"/>
    <w:rsid w:val="000820AE"/>
    <w:rsid w:val="00082DE4"/>
    <w:rsid w:val="00083A66"/>
    <w:rsid w:val="00084308"/>
    <w:rsid w:val="00084353"/>
    <w:rsid w:val="0008563C"/>
    <w:rsid w:val="0008578C"/>
    <w:rsid w:val="0008692D"/>
    <w:rsid w:val="000872AA"/>
    <w:rsid w:val="000906E0"/>
    <w:rsid w:val="000927F4"/>
    <w:rsid w:val="00092A43"/>
    <w:rsid w:val="00092D08"/>
    <w:rsid w:val="00092DBE"/>
    <w:rsid w:val="00094098"/>
    <w:rsid w:val="0009430A"/>
    <w:rsid w:val="00094B18"/>
    <w:rsid w:val="000953A1"/>
    <w:rsid w:val="00095B86"/>
    <w:rsid w:val="0009653D"/>
    <w:rsid w:val="00096FD1"/>
    <w:rsid w:val="00097B70"/>
    <w:rsid w:val="000A0179"/>
    <w:rsid w:val="000A19F0"/>
    <w:rsid w:val="000A22D5"/>
    <w:rsid w:val="000A2CBA"/>
    <w:rsid w:val="000A3A64"/>
    <w:rsid w:val="000A6293"/>
    <w:rsid w:val="000A76E9"/>
    <w:rsid w:val="000B132F"/>
    <w:rsid w:val="000B2047"/>
    <w:rsid w:val="000B2CF1"/>
    <w:rsid w:val="000B42C6"/>
    <w:rsid w:val="000B48B1"/>
    <w:rsid w:val="000B5BDB"/>
    <w:rsid w:val="000B64A3"/>
    <w:rsid w:val="000C0D6C"/>
    <w:rsid w:val="000C124B"/>
    <w:rsid w:val="000C2A20"/>
    <w:rsid w:val="000C2C62"/>
    <w:rsid w:val="000C2F7F"/>
    <w:rsid w:val="000C30D4"/>
    <w:rsid w:val="000C3810"/>
    <w:rsid w:val="000C41CD"/>
    <w:rsid w:val="000C4498"/>
    <w:rsid w:val="000C469A"/>
    <w:rsid w:val="000C4C74"/>
    <w:rsid w:val="000C5618"/>
    <w:rsid w:val="000C574C"/>
    <w:rsid w:val="000C6129"/>
    <w:rsid w:val="000C620C"/>
    <w:rsid w:val="000D1732"/>
    <w:rsid w:val="000D2BA5"/>
    <w:rsid w:val="000D3346"/>
    <w:rsid w:val="000D3AA4"/>
    <w:rsid w:val="000D3CB5"/>
    <w:rsid w:val="000D413F"/>
    <w:rsid w:val="000D4330"/>
    <w:rsid w:val="000D43A0"/>
    <w:rsid w:val="000D43DB"/>
    <w:rsid w:val="000D4451"/>
    <w:rsid w:val="000D51B6"/>
    <w:rsid w:val="000D690C"/>
    <w:rsid w:val="000D6DE7"/>
    <w:rsid w:val="000E03E0"/>
    <w:rsid w:val="000E0D08"/>
    <w:rsid w:val="000E14E1"/>
    <w:rsid w:val="000E1DD6"/>
    <w:rsid w:val="000E1E56"/>
    <w:rsid w:val="000E25DC"/>
    <w:rsid w:val="000E29F8"/>
    <w:rsid w:val="000E3085"/>
    <w:rsid w:val="000E3532"/>
    <w:rsid w:val="000E406E"/>
    <w:rsid w:val="000E43BE"/>
    <w:rsid w:val="000E47BE"/>
    <w:rsid w:val="000E6190"/>
    <w:rsid w:val="000E6264"/>
    <w:rsid w:val="000E68A2"/>
    <w:rsid w:val="000E7A35"/>
    <w:rsid w:val="000F12BE"/>
    <w:rsid w:val="000F15E1"/>
    <w:rsid w:val="000F27B7"/>
    <w:rsid w:val="000F3ADD"/>
    <w:rsid w:val="000F3C80"/>
    <w:rsid w:val="000F414B"/>
    <w:rsid w:val="000F4202"/>
    <w:rsid w:val="000F6956"/>
    <w:rsid w:val="000F7E94"/>
    <w:rsid w:val="00100C60"/>
    <w:rsid w:val="00102052"/>
    <w:rsid w:val="001048B7"/>
    <w:rsid w:val="001057B1"/>
    <w:rsid w:val="0010596A"/>
    <w:rsid w:val="00105A87"/>
    <w:rsid w:val="00106077"/>
    <w:rsid w:val="00106085"/>
    <w:rsid w:val="001066D7"/>
    <w:rsid w:val="001069C1"/>
    <w:rsid w:val="00106D44"/>
    <w:rsid w:val="00107B8B"/>
    <w:rsid w:val="00110070"/>
    <w:rsid w:val="00110243"/>
    <w:rsid w:val="00110D2B"/>
    <w:rsid w:val="0011152D"/>
    <w:rsid w:val="00112508"/>
    <w:rsid w:val="0011264E"/>
    <w:rsid w:val="00112EA9"/>
    <w:rsid w:val="0011334C"/>
    <w:rsid w:val="00114BF2"/>
    <w:rsid w:val="00116625"/>
    <w:rsid w:val="001174E2"/>
    <w:rsid w:val="00117BED"/>
    <w:rsid w:val="0012080B"/>
    <w:rsid w:val="00120838"/>
    <w:rsid w:val="00121376"/>
    <w:rsid w:val="00121518"/>
    <w:rsid w:val="00121C62"/>
    <w:rsid w:val="00122489"/>
    <w:rsid w:val="00122B34"/>
    <w:rsid w:val="001230D3"/>
    <w:rsid w:val="00123FC3"/>
    <w:rsid w:val="001263D1"/>
    <w:rsid w:val="00127015"/>
    <w:rsid w:val="00127726"/>
    <w:rsid w:val="00127CAE"/>
    <w:rsid w:val="00130057"/>
    <w:rsid w:val="00130E16"/>
    <w:rsid w:val="00130F6F"/>
    <w:rsid w:val="00131EA8"/>
    <w:rsid w:val="00131F44"/>
    <w:rsid w:val="0013231A"/>
    <w:rsid w:val="0013262E"/>
    <w:rsid w:val="001326A0"/>
    <w:rsid w:val="001326AC"/>
    <w:rsid w:val="0013292B"/>
    <w:rsid w:val="00132AB0"/>
    <w:rsid w:val="001343AD"/>
    <w:rsid w:val="00135DDC"/>
    <w:rsid w:val="001378CC"/>
    <w:rsid w:val="0014000E"/>
    <w:rsid w:val="001404AD"/>
    <w:rsid w:val="00140659"/>
    <w:rsid w:val="00141468"/>
    <w:rsid w:val="00141783"/>
    <w:rsid w:val="0014247C"/>
    <w:rsid w:val="00142623"/>
    <w:rsid w:val="00143E2A"/>
    <w:rsid w:val="00143E96"/>
    <w:rsid w:val="00144D64"/>
    <w:rsid w:val="00144FF1"/>
    <w:rsid w:val="001458BF"/>
    <w:rsid w:val="00147494"/>
    <w:rsid w:val="001474AD"/>
    <w:rsid w:val="001478C8"/>
    <w:rsid w:val="00151D20"/>
    <w:rsid w:val="00153DBA"/>
    <w:rsid w:val="00153F42"/>
    <w:rsid w:val="001560D7"/>
    <w:rsid w:val="00157892"/>
    <w:rsid w:val="00157C44"/>
    <w:rsid w:val="00160B04"/>
    <w:rsid w:val="001616B1"/>
    <w:rsid w:val="00162240"/>
    <w:rsid w:val="00162B83"/>
    <w:rsid w:val="00163497"/>
    <w:rsid w:val="0016370D"/>
    <w:rsid w:val="0016543E"/>
    <w:rsid w:val="001670CD"/>
    <w:rsid w:val="001673E1"/>
    <w:rsid w:val="001702EE"/>
    <w:rsid w:val="00170C65"/>
    <w:rsid w:val="00172D14"/>
    <w:rsid w:val="001739A3"/>
    <w:rsid w:val="00173E9E"/>
    <w:rsid w:val="00175FD9"/>
    <w:rsid w:val="0017621D"/>
    <w:rsid w:val="00176378"/>
    <w:rsid w:val="0017670E"/>
    <w:rsid w:val="00176B81"/>
    <w:rsid w:val="00177732"/>
    <w:rsid w:val="00177AF0"/>
    <w:rsid w:val="0018007A"/>
    <w:rsid w:val="001816E6"/>
    <w:rsid w:val="00181CC6"/>
    <w:rsid w:val="001838D4"/>
    <w:rsid w:val="0018390B"/>
    <w:rsid w:val="001839BD"/>
    <w:rsid w:val="001860D2"/>
    <w:rsid w:val="001903AE"/>
    <w:rsid w:val="0019217D"/>
    <w:rsid w:val="0019292F"/>
    <w:rsid w:val="00192ADE"/>
    <w:rsid w:val="0019343A"/>
    <w:rsid w:val="001934D5"/>
    <w:rsid w:val="00193862"/>
    <w:rsid w:val="00195038"/>
    <w:rsid w:val="0019590F"/>
    <w:rsid w:val="00195B56"/>
    <w:rsid w:val="00196B0E"/>
    <w:rsid w:val="00196D04"/>
    <w:rsid w:val="00197805"/>
    <w:rsid w:val="001A0153"/>
    <w:rsid w:val="001A04FC"/>
    <w:rsid w:val="001A1084"/>
    <w:rsid w:val="001A13C9"/>
    <w:rsid w:val="001A1CA2"/>
    <w:rsid w:val="001A325E"/>
    <w:rsid w:val="001A327A"/>
    <w:rsid w:val="001A367D"/>
    <w:rsid w:val="001A4AC2"/>
    <w:rsid w:val="001A4F29"/>
    <w:rsid w:val="001A57A2"/>
    <w:rsid w:val="001A6A7F"/>
    <w:rsid w:val="001A6E07"/>
    <w:rsid w:val="001A72F5"/>
    <w:rsid w:val="001B0076"/>
    <w:rsid w:val="001B0856"/>
    <w:rsid w:val="001B0C04"/>
    <w:rsid w:val="001B1769"/>
    <w:rsid w:val="001B256B"/>
    <w:rsid w:val="001B46F1"/>
    <w:rsid w:val="001B6E64"/>
    <w:rsid w:val="001C00B9"/>
    <w:rsid w:val="001C01EC"/>
    <w:rsid w:val="001C0D16"/>
    <w:rsid w:val="001C12CE"/>
    <w:rsid w:val="001C1D8C"/>
    <w:rsid w:val="001C3852"/>
    <w:rsid w:val="001C41F0"/>
    <w:rsid w:val="001C4876"/>
    <w:rsid w:val="001C490B"/>
    <w:rsid w:val="001C4B79"/>
    <w:rsid w:val="001C4D04"/>
    <w:rsid w:val="001C525F"/>
    <w:rsid w:val="001C592A"/>
    <w:rsid w:val="001C5A53"/>
    <w:rsid w:val="001C673F"/>
    <w:rsid w:val="001D0BE3"/>
    <w:rsid w:val="001D189D"/>
    <w:rsid w:val="001D2F5A"/>
    <w:rsid w:val="001D336B"/>
    <w:rsid w:val="001D3C8F"/>
    <w:rsid w:val="001D43AD"/>
    <w:rsid w:val="001D4741"/>
    <w:rsid w:val="001D4CF0"/>
    <w:rsid w:val="001D7145"/>
    <w:rsid w:val="001D7791"/>
    <w:rsid w:val="001D7CFB"/>
    <w:rsid w:val="001E13EA"/>
    <w:rsid w:val="001E16C4"/>
    <w:rsid w:val="001E27B7"/>
    <w:rsid w:val="001E2CCF"/>
    <w:rsid w:val="001E3EA8"/>
    <w:rsid w:val="001E46A8"/>
    <w:rsid w:val="001E5EB0"/>
    <w:rsid w:val="001E6E23"/>
    <w:rsid w:val="001E6F56"/>
    <w:rsid w:val="001E71D6"/>
    <w:rsid w:val="001E734B"/>
    <w:rsid w:val="001F0F3F"/>
    <w:rsid w:val="001F1A04"/>
    <w:rsid w:val="001F28C3"/>
    <w:rsid w:val="001F2FAF"/>
    <w:rsid w:val="001F37B7"/>
    <w:rsid w:val="001F3DCA"/>
    <w:rsid w:val="001F3F9D"/>
    <w:rsid w:val="001F4E46"/>
    <w:rsid w:val="001F4E83"/>
    <w:rsid w:val="001F56F7"/>
    <w:rsid w:val="001F60BD"/>
    <w:rsid w:val="001F629C"/>
    <w:rsid w:val="001F6BDC"/>
    <w:rsid w:val="001F6F19"/>
    <w:rsid w:val="001F74E3"/>
    <w:rsid w:val="001F7E20"/>
    <w:rsid w:val="0020089A"/>
    <w:rsid w:val="002016DF"/>
    <w:rsid w:val="002024D8"/>
    <w:rsid w:val="00203336"/>
    <w:rsid w:val="0020481E"/>
    <w:rsid w:val="00204C8D"/>
    <w:rsid w:val="00204E79"/>
    <w:rsid w:val="00205198"/>
    <w:rsid w:val="00205A67"/>
    <w:rsid w:val="00206663"/>
    <w:rsid w:val="00210454"/>
    <w:rsid w:val="00210C69"/>
    <w:rsid w:val="00210CF1"/>
    <w:rsid w:val="002113DC"/>
    <w:rsid w:val="00211A00"/>
    <w:rsid w:val="00211F8F"/>
    <w:rsid w:val="00212707"/>
    <w:rsid w:val="00212EC3"/>
    <w:rsid w:val="00213812"/>
    <w:rsid w:val="00213AB1"/>
    <w:rsid w:val="00213EAC"/>
    <w:rsid w:val="00214C1D"/>
    <w:rsid w:val="00214CA8"/>
    <w:rsid w:val="00215C0B"/>
    <w:rsid w:val="00216365"/>
    <w:rsid w:val="00217613"/>
    <w:rsid w:val="00217F57"/>
    <w:rsid w:val="002202BE"/>
    <w:rsid w:val="002208C4"/>
    <w:rsid w:val="002209C5"/>
    <w:rsid w:val="002214E1"/>
    <w:rsid w:val="002216E1"/>
    <w:rsid w:val="002219B5"/>
    <w:rsid w:val="00221B40"/>
    <w:rsid w:val="00221D2B"/>
    <w:rsid w:val="00223735"/>
    <w:rsid w:val="00224294"/>
    <w:rsid w:val="00224411"/>
    <w:rsid w:val="00224787"/>
    <w:rsid w:val="00224D98"/>
    <w:rsid w:val="002254F2"/>
    <w:rsid w:val="002260D7"/>
    <w:rsid w:val="00226240"/>
    <w:rsid w:val="00226A67"/>
    <w:rsid w:val="002305FB"/>
    <w:rsid w:val="00230AFF"/>
    <w:rsid w:val="002311FF"/>
    <w:rsid w:val="002315E4"/>
    <w:rsid w:val="0023249E"/>
    <w:rsid w:val="00233AC2"/>
    <w:rsid w:val="00235809"/>
    <w:rsid w:val="002358C3"/>
    <w:rsid w:val="0023768B"/>
    <w:rsid w:val="00237703"/>
    <w:rsid w:val="0024002C"/>
    <w:rsid w:val="00242D78"/>
    <w:rsid w:val="002461CD"/>
    <w:rsid w:val="00246DCB"/>
    <w:rsid w:val="00246FA1"/>
    <w:rsid w:val="00247307"/>
    <w:rsid w:val="0024765D"/>
    <w:rsid w:val="002479F1"/>
    <w:rsid w:val="00247DC8"/>
    <w:rsid w:val="00251B5D"/>
    <w:rsid w:val="00251E1A"/>
    <w:rsid w:val="00252BB8"/>
    <w:rsid w:val="00252BFD"/>
    <w:rsid w:val="00253B81"/>
    <w:rsid w:val="00254634"/>
    <w:rsid w:val="0025521E"/>
    <w:rsid w:val="00255372"/>
    <w:rsid w:val="002558B3"/>
    <w:rsid w:val="00256007"/>
    <w:rsid w:val="00256B7C"/>
    <w:rsid w:val="00256E44"/>
    <w:rsid w:val="00257204"/>
    <w:rsid w:val="0025793B"/>
    <w:rsid w:val="00260C53"/>
    <w:rsid w:val="00261070"/>
    <w:rsid w:val="00261BAF"/>
    <w:rsid w:val="00264662"/>
    <w:rsid w:val="00265F4B"/>
    <w:rsid w:val="00266A60"/>
    <w:rsid w:val="00266CC1"/>
    <w:rsid w:val="00266F14"/>
    <w:rsid w:val="00267F08"/>
    <w:rsid w:val="00267F1A"/>
    <w:rsid w:val="002717F9"/>
    <w:rsid w:val="00271803"/>
    <w:rsid w:val="00271C40"/>
    <w:rsid w:val="0027265D"/>
    <w:rsid w:val="00272965"/>
    <w:rsid w:val="002735BE"/>
    <w:rsid w:val="00273626"/>
    <w:rsid w:val="00273B50"/>
    <w:rsid w:val="00275510"/>
    <w:rsid w:val="0027571E"/>
    <w:rsid w:val="00275F94"/>
    <w:rsid w:val="002767B0"/>
    <w:rsid w:val="002802E9"/>
    <w:rsid w:val="002804F6"/>
    <w:rsid w:val="00281ADE"/>
    <w:rsid w:val="00281EF7"/>
    <w:rsid w:val="002835AC"/>
    <w:rsid w:val="0028366A"/>
    <w:rsid w:val="0028391B"/>
    <w:rsid w:val="00283D76"/>
    <w:rsid w:val="0028405B"/>
    <w:rsid w:val="00284417"/>
    <w:rsid w:val="0028476B"/>
    <w:rsid w:val="00284933"/>
    <w:rsid w:val="00285C81"/>
    <w:rsid w:val="00286606"/>
    <w:rsid w:val="00287617"/>
    <w:rsid w:val="002907CC"/>
    <w:rsid w:val="002923DB"/>
    <w:rsid w:val="00292BDF"/>
    <w:rsid w:val="002933F9"/>
    <w:rsid w:val="00293A44"/>
    <w:rsid w:val="002944C4"/>
    <w:rsid w:val="0029488C"/>
    <w:rsid w:val="00295976"/>
    <w:rsid w:val="00296E43"/>
    <w:rsid w:val="0029700D"/>
    <w:rsid w:val="002973B2"/>
    <w:rsid w:val="002977DB"/>
    <w:rsid w:val="002A19E6"/>
    <w:rsid w:val="002A22B2"/>
    <w:rsid w:val="002A23E1"/>
    <w:rsid w:val="002A2441"/>
    <w:rsid w:val="002A2A27"/>
    <w:rsid w:val="002A2B75"/>
    <w:rsid w:val="002A47D7"/>
    <w:rsid w:val="002A4DE1"/>
    <w:rsid w:val="002A5619"/>
    <w:rsid w:val="002A7C0B"/>
    <w:rsid w:val="002B0743"/>
    <w:rsid w:val="002B1052"/>
    <w:rsid w:val="002B1E44"/>
    <w:rsid w:val="002B2779"/>
    <w:rsid w:val="002B2837"/>
    <w:rsid w:val="002B2EBE"/>
    <w:rsid w:val="002B3201"/>
    <w:rsid w:val="002B42CD"/>
    <w:rsid w:val="002B5002"/>
    <w:rsid w:val="002B5AD4"/>
    <w:rsid w:val="002B5CEC"/>
    <w:rsid w:val="002B6D01"/>
    <w:rsid w:val="002B6DBE"/>
    <w:rsid w:val="002B7382"/>
    <w:rsid w:val="002B7620"/>
    <w:rsid w:val="002B7E7F"/>
    <w:rsid w:val="002C0139"/>
    <w:rsid w:val="002C1ED1"/>
    <w:rsid w:val="002C231B"/>
    <w:rsid w:val="002C2430"/>
    <w:rsid w:val="002C4482"/>
    <w:rsid w:val="002C48A6"/>
    <w:rsid w:val="002C5242"/>
    <w:rsid w:val="002C5C88"/>
    <w:rsid w:val="002C6214"/>
    <w:rsid w:val="002C6237"/>
    <w:rsid w:val="002C6748"/>
    <w:rsid w:val="002C7B1F"/>
    <w:rsid w:val="002D099C"/>
    <w:rsid w:val="002D0A4E"/>
    <w:rsid w:val="002D1153"/>
    <w:rsid w:val="002D1441"/>
    <w:rsid w:val="002D1F3E"/>
    <w:rsid w:val="002D2371"/>
    <w:rsid w:val="002D27FD"/>
    <w:rsid w:val="002D3B4B"/>
    <w:rsid w:val="002D3FE0"/>
    <w:rsid w:val="002D4C06"/>
    <w:rsid w:val="002D54ED"/>
    <w:rsid w:val="002D5944"/>
    <w:rsid w:val="002D72E2"/>
    <w:rsid w:val="002D7B54"/>
    <w:rsid w:val="002D7E8F"/>
    <w:rsid w:val="002E0CFC"/>
    <w:rsid w:val="002E1E82"/>
    <w:rsid w:val="002E223F"/>
    <w:rsid w:val="002E4A2B"/>
    <w:rsid w:val="002E4D69"/>
    <w:rsid w:val="002E590B"/>
    <w:rsid w:val="002E5AC9"/>
    <w:rsid w:val="002E5C1D"/>
    <w:rsid w:val="002E5EA0"/>
    <w:rsid w:val="002E6219"/>
    <w:rsid w:val="002E6625"/>
    <w:rsid w:val="002E7B46"/>
    <w:rsid w:val="002E7E1D"/>
    <w:rsid w:val="002F0870"/>
    <w:rsid w:val="002F1D2B"/>
    <w:rsid w:val="002F1F80"/>
    <w:rsid w:val="002F2A61"/>
    <w:rsid w:val="002F43E7"/>
    <w:rsid w:val="002F4D45"/>
    <w:rsid w:val="002F5065"/>
    <w:rsid w:val="002F51BB"/>
    <w:rsid w:val="002F6677"/>
    <w:rsid w:val="002F7DB5"/>
    <w:rsid w:val="00300CEB"/>
    <w:rsid w:val="00301AB9"/>
    <w:rsid w:val="003026AF"/>
    <w:rsid w:val="003033EE"/>
    <w:rsid w:val="00304272"/>
    <w:rsid w:val="003044E4"/>
    <w:rsid w:val="0030516B"/>
    <w:rsid w:val="003069D5"/>
    <w:rsid w:val="003101A4"/>
    <w:rsid w:val="0031181E"/>
    <w:rsid w:val="0031251D"/>
    <w:rsid w:val="003153C7"/>
    <w:rsid w:val="0031542B"/>
    <w:rsid w:val="00316D26"/>
    <w:rsid w:val="00317C15"/>
    <w:rsid w:val="00320201"/>
    <w:rsid w:val="0032087E"/>
    <w:rsid w:val="003212C7"/>
    <w:rsid w:val="003215FA"/>
    <w:rsid w:val="00321DB2"/>
    <w:rsid w:val="0032277F"/>
    <w:rsid w:val="00322B78"/>
    <w:rsid w:val="00322DA8"/>
    <w:rsid w:val="00323030"/>
    <w:rsid w:val="00325332"/>
    <w:rsid w:val="00325336"/>
    <w:rsid w:val="0032643D"/>
    <w:rsid w:val="0032661E"/>
    <w:rsid w:val="00326D2F"/>
    <w:rsid w:val="003272E0"/>
    <w:rsid w:val="00330429"/>
    <w:rsid w:val="003308B7"/>
    <w:rsid w:val="003311C5"/>
    <w:rsid w:val="003313EA"/>
    <w:rsid w:val="00331570"/>
    <w:rsid w:val="003321EC"/>
    <w:rsid w:val="003325EA"/>
    <w:rsid w:val="0033488E"/>
    <w:rsid w:val="003359BF"/>
    <w:rsid w:val="003361C3"/>
    <w:rsid w:val="00337057"/>
    <w:rsid w:val="00337D25"/>
    <w:rsid w:val="003402BE"/>
    <w:rsid w:val="00341EDE"/>
    <w:rsid w:val="00342371"/>
    <w:rsid w:val="00342985"/>
    <w:rsid w:val="00342C0A"/>
    <w:rsid w:val="003443C7"/>
    <w:rsid w:val="003446EB"/>
    <w:rsid w:val="003457C6"/>
    <w:rsid w:val="003461CF"/>
    <w:rsid w:val="00346FF0"/>
    <w:rsid w:val="00351D85"/>
    <w:rsid w:val="00352FDF"/>
    <w:rsid w:val="00353094"/>
    <w:rsid w:val="00353F5B"/>
    <w:rsid w:val="003541E2"/>
    <w:rsid w:val="00355209"/>
    <w:rsid w:val="00355A12"/>
    <w:rsid w:val="003565BE"/>
    <w:rsid w:val="00357811"/>
    <w:rsid w:val="0036094D"/>
    <w:rsid w:val="00360D0F"/>
    <w:rsid w:val="003615B2"/>
    <w:rsid w:val="00361D2E"/>
    <w:rsid w:val="00362187"/>
    <w:rsid w:val="003644E3"/>
    <w:rsid w:val="00365222"/>
    <w:rsid w:val="0036542D"/>
    <w:rsid w:val="00365504"/>
    <w:rsid w:val="00365838"/>
    <w:rsid w:val="00366117"/>
    <w:rsid w:val="0036618B"/>
    <w:rsid w:val="00370432"/>
    <w:rsid w:val="00370F91"/>
    <w:rsid w:val="0037249D"/>
    <w:rsid w:val="00372B45"/>
    <w:rsid w:val="0037412F"/>
    <w:rsid w:val="003745D4"/>
    <w:rsid w:val="00375055"/>
    <w:rsid w:val="00377400"/>
    <w:rsid w:val="00381C4D"/>
    <w:rsid w:val="0038246D"/>
    <w:rsid w:val="00382DDB"/>
    <w:rsid w:val="00385469"/>
    <w:rsid w:val="0038689A"/>
    <w:rsid w:val="0038692E"/>
    <w:rsid w:val="003904EF"/>
    <w:rsid w:val="003917BE"/>
    <w:rsid w:val="00391DD1"/>
    <w:rsid w:val="003922CC"/>
    <w:rsid w:val="003927CB"/>
    <w:rsid w:val="003933D6"/>
    <w:rsid w:val="003940C2"/>
    <w:rsid w:val="003944CE"/>
    <w:rsid w:val="00394D1B"/>
    <w:rsid w:val="003958D2"/>
    <w:rsid w:val="00395C70"/>
    <w:rsid w:val="003976CA"/>
    <w:rsid w:val="003A0FC5"/>
    <w:rsid w:val="003A1033"/>
    <w:rsid w:val="003A2DC5"/>
    <w:rsid w:val="003A3673"/>
    <w:rsid w:val="003A374E"/>
    <w:rsid w:val="003A38FE"/>
    <w:rsid w:val="003A5404"/>
    <w:rsid w:val="003A5A3E"/>
    <w:rsid w:val="003A5DDA"/>
    <w:rsid w:val="003A70D5"/>
    <w:rsid w:val="003B111F"/>
    <w:rsid w:val="003B1C59"/>
    <w:rsid w:val="003B2FD9"/>
    <w:rsid w:val="003B4133"/>
    <w:rsid w:val="003B4442"/>
    <w:rsid w:val="003B4570"/>
    <w:rsid w:val="003B5655"/>
    <w:rsid w:val="003B66E0"/>
    <w:rsid w:val="003B6D55"/>
    <w:rsid w:val="003B7024"/>
    <w:rsid w:val="003B7598"/>
    <w:rsid w:val="003C0901"/>
    <w:rsid w:val="003C094C"/>
    <w:rsid w:val="003C0B6C"/>
    <w:rsid w:val="003C0C50"/>
    <w:rsid w:val="003C0FE8"/>
    <w:rsid w:val="003C3D50"/>
    <w:rsid w:val="003C4A4D"/>
    <w:rsid w:val="003C5E0F"/>
    <w:rsid w:val="003C6D49"/>
    <w:rsid w:val="003C7491"/>
    <w:rsid w:val="003D0CBA"/>
    <w:rsid w:val="003D222A"/>
    <w:rsid w:val="003D241E"/>
    <w:rsid w:val="003D2777"/>
    <w:rsid w:val="003D301F"/>
    <w:rsid w:val="003D30B5"/>
    <w:rsid w:val="003D34B1"/>
    <w:rsid w:val="003D4CFD"/>
    <w:rsid w:val="003D630A"/>
    <w:rsid w:val="003D6544"/>
    <w:rsid w:val="003D7D55"/>
    <w:rsid w:val="003E23C5"/>
    <w:rsid w:val="003E258D"/>
    <w:rsid w:val="003E2870"/>
    <w:rsid w:val="003E3341"/>
    <w:rsid w:val="003E3439"/>
    <w:rsid w:val="003E3551"/>
    <w:rsid w:val="003E368E"/>
    <w:rsid w:val="003E3AEB"/>
    <w:rsid w:val="003E4851"/>
    <w:rsid w:val="003E566D"/>
    <w:rsid w:val="003E5C37"/>
    <w:rsid w:val="003F0432"/>
    <w:rsid w:val="003F0B58"/>
    <w:rsid w:val="003F0C92"/>
    <w:rsid w:val="003F1150"/>
    <w:rsid w:val="003F136C"/>
    <w:rsid w:val="003F36D5"/>
    <w:rsid w:val="003F43F6"/>
    <w:rsid w:val="003F54E4"/>
    <w:rsid w:val="003F5C5F"/>
    <w:rsid w:val="003F6DC5"/>
    <w:rsid w:val="003F7728"/>
    <w:rsid w:val="003F7A44"/>
    <w:rsid w:val="004009CB"/>
    <w:rsid w:val="00401F7A"/>
    <w:rsid w:val="00402275"/>
    <w:rsid w:val="00402663"/>
    <w:rsid w:val="00402DB9"/>
    <w:rsid w:val="004033A6"/>
    <w:rsid w:val="004040C6"/>
    <w:rsid w:val="0040441D"/>
    <w:rsid w:val="0040445D"/>
    <w:rsid w:val="00404508"/>
    <w:rsid w:val="0040466C"/>
    <w:rsid w:val="0040492E"/>
    <w:rsid w:val="00404C0D"/>
    <w:rsid w:val="00404EFE"/>
    <w:rsid w:val="0040544E"/>
    <w:rsid w:val="00406685"/>
    <w:rsid w:val="004108F8"/>
    <w:rsid w:val="00410A01"/>
    <w:rsid w:val="00410DCA"/>
    <w:rsid w:val="00411DE9"/>
    <w:rsid w:val="004124CB"/>
    <w:rsid w:val="00413028"/>
    <w:rsid w:val="00413E0F"/>
    <w:rsid w:val="004153AE"/>
    <w:rsid w:val="00416528"/>
    <w:rsid w:val="00416C8E"/>
    <w:rsid w:val="00417145"/>
    <w:rsid w:val="00417381"/>
    <w:rsid w:val="004173CB"/>
    <w:rsid w:val="00417EC8"/>
    <w:rsid w:val="00421F11"/>
    <w:rsid w:val="004226EB"/>
    <w:rsid w:val="00422A74"/>
    <w:rsid w:val="00422CBD"/>
    <w:rsid w:val="00422D78"/>
    <w:rsid w:val="00423D8A"/>
    <w:rsid w:val="00423D9B"/>
    <w:rsid w:val="00423F2C"/>
    <w:rsid w:val="004244DB"/>
    <w:rsid w:val="00426E42"/>
    <w:rsid w:val="00426F08"/>
    <w:rsid w:val="00427416"/>
    <w:rsid w:val="004275EB"/>
    <w:rsid w:val="00427BEE"/>
    <w:rsid w:val="00427E33"/>
    <w:rsid w:val="00430C5E"/>
    <w:rsid w:val="00430FC7"/>
    <w:rsid w:val="00431C6C"/>
    <w:rsid w:val="004326C9"/>
    <w:rsid w:val="004326D3"/>
    <w:rsid w:val="00433CCD"/>
    <w:rsid w:val="00434B1D"/>
    <w:rsid w:val="00434E12"/>
    <w:rsid w:val="00434F0A"/>
    <w:rsid w:val="00435736"/>
    <w:rsid w:val="00435C33"/>
    <w:rsid w:val="00436778"/>
    <w:rsid w:val="00437591"/>
    <w:rsid w:val="00441AA3"/>
    <w:rsid w:val="00441FFA"/>
    <w:rsid w:val="00442601"/>
    <w:rsid w:val="0044326A"/>
    <w:rsid w:val="00443693"/>
    <w:rsid w:val="00443BFF"/>
    <w:rsid w:val="00443CED"/>
    <w:rsid w:val="004441E2"/>
    <w:rsid w:val="0044431D"/>
    <w:rsid w:val="00446723"/>
    <w:rsid w:val="00446FA7"/>
    <w:rsid w:val="0044784C"/>
    <w:rsid w:val="00451433"/>
    <w:rsid w:val="004538C2"/>
    <w:rsid w:val="0045429A"/>
    <w:rsid w:val="00454500"/>
    <w:rsid w:val="004557C9"/>
    <w:rsid w:val="004562EA"/>
    <w:rsid w:val="004564ED"/>
    <w:rsid w:val="00462059"/>
    <w:rsid w:val="00462B76"/>
    <w:rsid w:val="00462DCB"/>
    <w:rsid w:val="00463A96"/>
    <w:rsid w:val="00465ABF"/>
    <w:rsid w:val="00466F67"/>
    <w:rsid w:val="00467D8F"/>
    <w:rsid w:val="00470346"/>
    <w:rsid w:val="00470CC7"/>
    <w:rsid w:val="00471198"/>
    <w:rsid w:val="00471775"/>
    <w:rsid w:val="0047203D"/>
    <w:rsid w:val="00473BC2"/>
    <w:rsid w:val="004758F6"/>
    <w:rsid w:val="00475C41"/>
    <w:rsid w:val="00477144"/>
    <w:rsid w:val="0047773A"/>
    <w:rsid w:val="00480681"/>
    <w:rsid w:val="00482345"/>
    <w:rsid w:val="00483B04"/>
    <w:rsid w:val="0048414F"/>
    <w:rsid w:val="004866D5"/>
    <w:rsid w:val="004868BC"/>
    <w:rsid w:val="00487ECE"/>
    <w:rsid w:val="004914DD"/>
    <w:rsid w:val="00491DBF"/>
    <w:rsid w:val="00493313"/>
    <w:rsid w:val="004934FF"/>
    <w:rsid w:val="0049398A"/>
    <w:rsid w:val="0049403D"/>
    <w:rsid w:val="00495BEA"/>
    <w:rsid w:val="00495BF5"/>
    <w:rsid w:val="00495EBF"/>
    <w:rsid w:val="004963AE"/>
    <w:rsid w:val="00496590"/>
    <w:rsid w:val="00496AEA"/>
    <w:rsid w:val="0049723C"/>
    <w:rsid w:val="004A0225"/>
    <w:rsid w:val="004A06E1"/>
    <w:rsid w:val="004A0F9E"/>
    <w:rsid w:val="004A1AD2"/>
    <w:rsid w:val="004A2D29"/>
    <w:rsid w:val="004A33B8"/>
    <w:rsid w:val="004A35D8"/>
    <w:rsid w:val="004A392D"/>
    <w:rsid w:val="004A46AF"/>
    <w:rsid w:val="004A4BDE"/>
    <w:rsid w:val="004A4DD8"/>
    <w:rsid w:val="004A5CF3"/>
    <w:rsid w:val="004A74A3"/>
    <w:rsid w:val="004A7C11"/>
    <w:rsid w:val="004B0D77"/>
    <w:rsid w:val="004B1396"/>
    <w:rsid w:val="004B1ADE"/>
    <w:rsid w:val="004B2981"/>
    <w:rsid w:val="004B4CBA"/>
    <w:rsid w:val="004B521C"/>
    <w:rsid w:val="004B5F47"/>
    <w:rsid w:val="004B6465"/>
    <w:rsid w:val="004B6588"/>
    <w:rsid w:val="004B6638"/>
    <w:rsid w:val="004B6919"/>
    <w:rsid w:val="004C074F"/>
    <w:rsid w:val="004C096D"/>
    <w:rsid w:val="004C128D"/>
    <w:rsid w:val="004C1AAC"/>
    <w:rsid w:val="004C5355"/>
    <w:rsid w:val="004C5411"/>
    <w:rsid w:val="004C5F99"/>
    <w:rsid w:val="004C6362"/>
    <w:rsid w:val="004C691E"/>
    <w:rsid w:val="004C71A2"/>
    <w:rsid w:val="004C7E19"/>
    <w:rsid w:val="004D0D1A"/>
    <w:rsid w:val="004D0E67"/>
    <w:rsid w:val="004D1D13"/>
    <w:rsid w:val="004D30D6"/>
    <w:rsid w:val="004D38D4"/>
    <w:rsid w:val="004D6C3A"/>
    <w:rsid w:val="004E08BA"/>
    <w:rsid w:val="004E1B8B"/>
    <w:rsid w:val="004E26FC"/>
    <w:rsid w:val="004E2A0C"/>
    <w:rsid w:val="004E3139"/>
    <w:rsid w:val="004E3187"/>
    <w:rsid w:val="004E4243"/>
    <w:rsid w:val="004E6336"/>
    <w:rsid w:val="004E7448"/>
    <w:rsid w:val="004F1786"/>
    <w:rsid w:val="004F380F"/>
    <w:rsid w:val="004F3971"/>
    <w:rsid w:val="004F4A38"/>
    <w:rsid w:val="004F5F49"/>
    <w:rsid w:val="004F71E6"/>
    <w:rsid w:val="0050074E"/>
    <w:rsid w:val="00500868"/>
    <w:rsid w:val="005010AA"/>
    <w:rsid w:val="00501783"/>
    <w:rsid w:val="00502C33"/>
    <w:rsid w:val="00504726"/>
    <w:rsid w:val="00504DF0"/>
    <w:rsid w:val="005068B5"/>
    <w:rsid w:val="00506DAC"/>
    <w:rsid w:val="005116A6"/>
    <w:rsid w:val="005118B0"/>
    <w:rsid w:val="00512525"/>
    <w:rsid w:val="00512810"/>
    <w:rsid w:val="00512F9B"/>
    <w:rsid w:val="005141B9"/>
    <w:rsid w:val="00514484"/>
    <w:rsid w:val="00514638"/>
    <w:rsid w:val="0051478D"/>
    <w:rsid w:val="005154DE"/>
    <w:rsid w:val="0051665A"/>
    <w:rsid w:val="00520128"/>
    <w:rsid w:val="005207FB"/>
    <w:rsid w:val="00520A7B"/>
    <w:rsid w:val="0052234A"/>
    <w:rsid w:val="00522C8F"/>
    <w:rsid w:val="00523369"/>
    <w:rsid w:val="0052374F"/>
    <w:rsid w:val="00523777"/>
    <w:rsid w:val="00523C1C"/>
    <w:rsid w:val="00524171"/>
    <w:rsid w:val="00525E08"/>
    <w:rsid w:val="00527C92"/>
    <w:rsid w:val="00527E08"/>
    <w:rsid w:val="00530DD6"/>
    <w:rsid w:val="00532771"/>
    <w:rsid w:val="005328D2"/>
    <w:rsid w:val="00532A4D"/>
    <w:rsid w:val="00532CD3"/>
    <w:rsid w:val="00532D3D"/>
    <w:rsid w:val="00533E30"/>
    <w:rsid w:val="00534084"/>
    <w:rsid w:val="00534293"/>
    <w:rsid w:val="0053588A"/>
    <w:rsid w:val="00536746"/>
    <w:rsid w:val="00536DFA"/>
    <w:rsid w:val="005406A7"/>
    <w:rsid w:val="0054151E"/>
    <w:rsid w:val="0054205C"/>
    <w:rsid w:val="005421A8"/>
    <w:rsid w:val="005424EF"/>
    <w:rsid w:val="00542DCA"/>
    <w:rsid w:val="005442EF"/>
    <w:rsid w:val="0054432C"/>
    <w:rsid w:val="0054466F"/>
    <w:rsid w:val="00544974"/>
    <w:rsid w:val="005450B0"/>
    <w:rsid w:val="00545118"/>
    <w:rsid w:val="00546019"/>
    <w:rsid w:val="00547904"/>
    <w:rsid w:val="005500F3"/>
    <w:rsid w:val="0055013B"/>
    <w:rsid w:val="00550291"/>
    <w:rsid w:val="005515ED"/>
    <w:rsid w:val="0055233D"/>
    <w:rsid w:val="00552AE5"/>
    <w:rsid w:val="00552E25"/>
    <w:rsid w:val="00553EB9"/>
    <w:rsid w:val="005540BE"/>
    <w:rsid w:val="00556468"/>
    <w:rsid w:val="00560511"/>
    <w:rsid w:val="005606BB"/>
    <w:rsid w:val="00561162"/>
    <w:rsid w:val="0056182D"/>
    <w:rsid w:val="005619AF"/>
    <w:rsid w:val="00561B7D"/>
    <w:rsid w:val="00563662"/>
    <w:rsid w:val="00564F44"/>
    <w:rsid w:val="0056503C"/>
    <w:rsid w:val="00565405"/>
    <w:rsid w:val="005655A2"/>
    <w:rsid w:val="00565B3B"/>
    <w:rsid w:val="00565D95"/>
    <w:rsid w:val="00566823"/>
    <w:rsid w:val="00566923"/>
    <w:rsid w:val="00566E31"/>
    <w:rsid w:val="00566F04"/>
    <w:rsid w:val="00572C30"/>
    <w:rsid w:val="00572D3D"/>
    <w:rsid w:val="00572D76"/>
    <w:rsid w:val="005737A6"/>
    <w:rsid w:val="005744F7"/>
    <w:rsid w:val="00575635"/>
    <w:rsid w:val="00576741"/>
    <w:rsid w:val="00576FD6"/>
    <w:rsid w:val="0057725B"/>
    <w:rsid w:val="005809F0"/>
    <w:rsid w:val="00580B0B"/>
    <w:rsid w:val="00582461"/>
    <w:rsid w:val="00582990"/>
    <w:rsid w:val="00582B7E"/>
    <w:rsid w:val="00582D7B"/>
    <w:rsid w:val="00584267"/>
    <w:rsid w:val="00584318"/>
    <w:rsid w:val="005845BF"/>
    <w:rsid w:val="005863E9"/>
    <w:rsid w:val="00586559"/>
    <w:rsid w:val="00586817"/>
    <w:rsid w:val="00586875"/>
    <w:rsid w:val="00586A1A"/>
    <w:rsid w:val="005906CB"/>
    <w:rsid w:val="00591B77"/>
    <w:rsid w:val="00591BDE"/>
    <w:rsid w:val="005921E2"/>
    <w:rsid w:val="005926BA"/>
    <w:rsid w:val="005932AE"/>
    <w:rsid w:val="00593D79"/>
    <w:rsid w:val="00593EA5"/>
    <w:rsid w:val="005942A3"/>
    <w:rsid w:val="00594738"/>
    <w:rsid w:val="005956D6"/>
    <w:rsid w:val="0059579E"/>
    <w:rsid w:val="005958FA"/>
    <w:rsid w:val="00595B43"/>
    <w:rsid w:val="00596480"/>
    <w:rsid w:val="005965EB"/>
    <w:rsid w:val="005968CF"/>
    <w:rsid w:val="005979E1"/>
    <w:rsid w:val="005A042E"/>
    <w:rsid w:val="005A13D3"/>
    <w:rsid w:val="005A2B90"/>
    <w:rsid w:val="005A315E"/>
    <w:rsid w:val="005A3197"/>
    <w:rsid w:val="005A449C"/>
    <w:rsid w:val="005A5C6F"/>
    <w:rsid w:val="005A6651"/>
    <w:rsid w:val="005A6E52"/>
    <w:rsid w:val="005A765C"/>
    <w:rsid w:val="005A7EFD"/>
    <w:rsid w:val="005B2FFA"/>
    <w:rsid w:val="005B4A35"/>
    <w:rsid w:val="005B4E31"/>
    <w:rsid w:val="005B5C2A"/>
    <w:rsid w:val="005B65CB"/>
    <w:rsid w:val="005B73A7"/>
    <w:rsid w:val="005B74DF"/>
    <w:rsid w:val="005C02A5"/>
    <w:rsid w:val="005C22F1"/>
    <w:rsid w:val="005C49C7"/>
    <w:rsid w:val="005C53EB"/>
    <w:rsid w:val="005C5419"/>
    <w:rsid w:val="005C5A3B"/>
    <w:rsid w:val="005C6678"/>
    <w:rsid w:val="005C7FC0"/>
    <w:rsid w:val="005D0F96"/>
    <w:rsid w:val="005D115E"/>
    <w:rsid w:val="005D34B0"/>
    <w:rsid w:val="005D40F2"/>
    <w:rsid w:val="005D578A"/>
    <w:rsid w:val="005D5BFB"/>
    <w:rsid w:val="005D61E9"/>
    <w:rsid w:val="005D6937"/>
    <w:rsid w:val="005D6A22"/>
    <w:rsid w:val="005D6D5B"/>
    <w:rsid w:val="005D73A1"/>
    <w:rsid w:val="005D7D84"/>
    <w:rsid w:val="005E04F7"/>
    <w:rsid w:val="005E05B5"/>
    <w:rsid w:val="005E1136"/>
    <w:rsid w:val="005E3472"/>
    <w:rsid w:val="005E3832"/>
    <w:rsid w:val="005E47DD"/>
    <w:rsid w:val="005E4B69"/>
    <w:rsid w:val="005E4C6F"/>
    <w:rsid w:val="005E5001"/>
    <w:rsid w:val="005E5BF5"/>
    <w:rsid w:val="005E5C7A"/>
    <w:rsid w:val="005E658C"/>
    <w:rsid w:val="005E7290"/>
    <w:rsid w:val="005E7410"/>
    <w:rsid w:val="005E77C5"/>
    <w:rsid w:val="005E7940"/>
    <w:rsid w:val="005E7967"/>
    <w:rsid w:val="005E7974"/>
    <w:rsid w:val="005E7DC4"/>
    <w:rsid w:val="005F0311"/>
    <w:rsid w:val="005F193F"/>
    <w:rsid w:val="005F1ED3"/>
    <w:rsid w:val="005F2222"/>
    <w:rsid w:val="005F245B"/>
    <w:rsid w:val="005F2EBB"/>
    <w:rsid w:val="005F3100"/>
    <w:rsid w:val="005F3AB9"/>
    <w:rsid w:val="005F6410"/>
    <w:rsid w:val="005F72B1"/>
    <w:rsid w:val="005F7A4E"/>
    <w:rsid w:val="005F7D36"/>
    <w:rsid w:val="00602206"/>
    <w:rsid w:val="006024E8"/>
    <w:rsid w:val="0060322F"/>
    <w:rsid w:val="00603B85"/>
    <w:rsid w:val="00604316"/>
    <w:rsid w:val="0060443A"/>
    <w:rsid w:val="00604D23"/>
    <w:rsid w:val="006055A5"/>
    <w:rsid w:val="00607442"/>
    <w:rsid w:val="00607481"/>
    <w:rsid w:val="00607A07"/>
    <w:rsid w:val="00607A8F"/>
    <w:rsid w:val="00610A6C"/>
    <w:rsid w:val="006111DA"/>
    <w:rsid w:val="006114D1"/>
    <w:rsid w:val="00611D9E"/>
    <w:rsid w:val="00612185"/>
    <w:rsid w:val="00612782"/>
    <w:rsid w:val="006128A7"/>
    <w:rsid w:val="00612D7A"/>
    <w:rsid w:val="00615F90"/>
    <w:rsid w:val="00617741"/>
    <w:rsid w:val="00617D3D"/>
    <w:rsid w:val="006237BA"/>
    <w:rsid w:val="006249A8"/>
    <w:rsid w:val="006259CD"/>
    <w:rsid w:val="00625CCA"/>
    <w:rsid w:val="006276E7"/>
    <w:rsid w:val="006304CA"/>
    <w:rsid w:val="00630CDA"/>
    <w:rsid w:val="00631E51"/>
    <w:rsid w:val="00632290"/>
    <w:rsid w:val="00632913"/>
    <w:rsid w:val="00635CCF"/>
    <w:rsid w:val="0063603D"/>
    <w:rsid w:val="006367E3"/>
    <w:rsid w:val="006400E1"/>
    <w:rsid w:val="006405F2"/>
    <w:rsid w:val="00640DC7"/>
    <w:rsid w:val="00641200"/>
    <w:rsid w:val="00641A2A"/>
    <w:rsid w:val="00641C6A"/>
    <w:rsid w:val="00642BBB"/>
    <w:rsid w:val="00642EE1"/>
    <w:rsid w:val="0064341C"/>
    <w:rsid w:val="00643F6F"/>
    <w:rsid w:val="00644369"/>
    <w:rsid w:val="00646861"/>
    <w:rsid w:val="00646C65"/>
    <w:rsid w:val="00650A4C"/>
    <w:rsid w:val="00650DAE"/>
    <w:rsid w:val="006521E6"/>
    <w:rsid w:val="00652AA2"/>
    <w:rsid w:val="00652DDB"/>
    <w:rsid w:val="00652FB4"/>
    <w:rsid w:val="006531EF"/>
    <w:rsid w:val="0065330F"/>
    <w:rsid w:val="0065436E"/>
    <w:rsid w:val="00654442"/>
    <w:rsid w:val="0065459A"/>
    <w:rsid w:val="00655568"/>
    <w:rsid w:val="00656208"/>
    <w:rsid w:val="006563C5"/>
    <w:rsid w:val="00657711"/>
    <w:rsid w:val="00660CB6"/>
    <w:rsid w:val="00661381"/>
    <w:rsid w:val="00661C7B"/>
    <w:rsid w:val="00662C0D"/>
    <w:rsid w:val="00662DCA"/>
    <w:rsid w:val="00664B00"/>
    <w:rsid w:val="006653FE"/>
    <w:rsid w:val="00665B6E"/>
    <w:rsid w:val="00665BB9"/>
    <w:rsid w:val="006672AB"/>
    <w:rsid w:val="006676DE"/>
    <w:rsid w:val="006677B2"/>
    <w:rsid w:val="00667E03"/>
    <w:rsid w:val="0067007A"/>
    <w:rsid w:val="00670DD8"/>
    <w:rsid w:val="00672AFB"/>
    <w:rsid w:val="00672DC6"/>
    <w:rsid w:val="00672FDD"/>
    <w:rsid w:val="006733B5"/>
    <w:rsid w:val="00673431"/>
    <w:rsid w:val="00673FB9"/>
    <w:rsid w:val="006742C9"/>
    <w:rsid w:val="0067449D"/>
    <w:rsid w:val="00674EF9"/>
    <w:rsid w:val="006766FE"/>
    <w:rsid w:val="006771F9"/>
    <w:rsid w:val="00677428"/>
    <w:rsid w:val="00677552"/>
    <w:rsid w:val="006778B9"/>
    <w:rsid w:val="00681968"/>
    <w:rsid w:val="00681D96"/>
    <w:rsid w:val="00682060"/>
    <w:rsid w:val="00682119"/>
    <w:rsid w:val="00682134"/>
    <w:rsid w:val="00683627"/>
    <w:rsid w:val="00683CF1"/>
    <w:rsid w:val="006842E7"/>
    <w:rsid w:val="00684A28"/>
    <w:rsid w:val="00684C63"/>
    <w:rsid w:val="00685953"/>
    <w:rsid w:val="00686DE8"/>
    <w:rsid w:val="00687BDC"/>
    <w:rsid w:val="006904DF"/>
    <w:rsid w:val="00690923"/>
    <w:rsid w:val="00690E39"/>
    <w:rsid w:val="00693434"/>
    <w:rsid w:val="0069367D"/>
    <w:rsid w:val="006939EF"/>
    <w:rsid w:val="006943E9"/>
    <w:rsid w:val="00694FAA"/>
    <w:rsid w:val="0069514B"/>
    <w:rsid w:val="006955B0"/>
    <w:rsid w:val="006959D0"/>
    <w:rsid w:val="0069607D"/>
    <w:rsid w:val="0069618A"/>
    <w:rsid w:val="0069679D"/>
    <w:rsid w:val="00697301"/>
    <w:rsid w:val="00697E54"/>
    <w:rsid w:val="00697FCE"/>
    <w:rsid w:val="006A17E1"/>
    <w:rsid w:val="006A1E79"/>
    <w:rsid w:val="006A209D"/>
    <w:rsid w:val="006A2899"/>
    <w:rsid w:val="006A30EA"/>
    <w:rsid w:val="006A416D"/>
    <w:rsid w:val="006A4486"/>
    <w:rsid w:val="006A48D4"/>
    <w:rsid w:val="006A4EFB"/>
    <w:rsid w:val="006A6763"/>
    <w:rsid w:val="006B0879"/>
    <w:rsid w:val="006B0AFA"/>
    <w:rsid w:val="006B190E"/>
    <w:rsid w:val="006B1D9D"/>
    <w:rsid w:val="006B1F48"/>
    <w:rsid w:val="006B201C"/>
    <w:rsid w:val="006B2901"/>
    <w:rsid w:val="006B326E"/>
    <w:rsid w:val="006B445A"/>
    <w:rsid w:val="006C1782"/>
    <w:rsid w:val="006C1847"/>
    <w:rsid w:val="006C1D3B"/>
    <w:rsid w:val="006C1FED"/>
    <w:rsid w:val="006C2768"/>
    <w:rsid w:val="006C2DCC"/>
    <w:rsid w:val="006C34BE"/>
    <w:rsid w:val="006C4561"/>
    <w:rsid w:val="006C53B8"/>
    <w:rsid w:val="006C5E68"/>
    <w:rsid w:val="006D0A7C"/>
    <w:rsid w:val="006D0CAA"/>
    <w:rsid w:val="006D2496"/>
    <w:rsid w:val="006D34B6"/>
    <w:rsid w:val="006D468F"/>
    <w:rsid w:val="006D46A5"/>
    <w:rsid w:val="006D579C"/>
    <w:rsid w:val="006D5D68"/>
    <w:rsid w:val="006D611D"/>
    <w:rsid w:val="006D6C8D"/>
    <w:rsid w:val="006D7C59"/>
    <w:rsid w:val="006E11D7"/>
    <w:rsid w:val="006E1E53"/>
    <w:rsid w:val="006E1F28"/>
    <w:rsid w:val="006E292A"/>
    <w:rsid w:val="006E4132"/>
    <w:rsid w:val="006E5E33"/>
    <w:rsid w:val="006E6850"/>
    <w:rsid w:val="006E6A4A"/>
    <w:rsid w:val="006E6DED"/>
    <w:rsid w:val="006E75A4"/>
    <w:rsid w:val="006F1355"/>
    <w:rsid w:val="006F197D"/>
    <w:rsid w:val="006F24FD"/>
    <w:rsid w:val="006F3336"/>
    <w:rsid w:val="006F36ED"/>
    <w:rsid w:val="006F3988"/>
    <w:rsid w:val="006F5FD0"/>
    <w:rsid w:val="006F634D"/>
    <w:rsid w:val="006F7804"/>
    <w:rsid w:val="0070007A"/>
    <w:rsid w:val="00700962"/>
    <w:rsid w:val="007010CA"/>
    <w:rsid w:val="007026DE"/>
    <w:rsid w:val="00702838"/>
    <w:rsid w:val="00702B9D"/>
    <w:rsid w:val="00703EE0"/>
    <w:rsid w:val="00704612"/>
    <w:rsid w:val="00704640"/>
    <w:rsid w:val="00704DDB"/>
    <w:rsid w:val="00704E10"/>
    <w:rsid w:val="00705255"/>
    <w:rsid w:val="00705432"/>
    <w:rsid w:val="00705C44"/>
    <w:rsid w:val="007064CF"/>
    <w:rsid w:val="007065A1"/>
    <w:rsid w:val="00707418"/>
    <w:rsid w:val="0070772C"/>
    <w:rsid w:val="00710393"/>
    <w:rsid w:val="00710B9C"/>
    <w:rsid w:val="0071100A"/>
    <w:rsid w:val="00711E06"/>
    <w:rsid w:val="00712404"/>
    <w:rsid w:val="00712E70"/>
    <w:rsid w:val="0071352A"/>
    <w:rsid w:val="00714C9C"/>
    <w:rsid w:val="0071557A"/>
    <w:rsid w:val="007158BF"/>
    <w:rsid w:val="00715B94"/>
    <w:rsid w:val="00715E33"/>
    <w:rsid w:val="00715F24"/>
    <w:rsid w:val="00715FD3"/>
    <w:rsid w:val="007167B0"/>
    <w:rsid w:val="00716E3D"/>
    <w:rsid w:val="007172E8"/>
    <w:rsid w:val="007176A5"/>
    <w:rsid w:val="00717B05"/>
    <w:rsid w:val="00717C2C"/>
    <w:rsid w:val="007203F4"/>
    <w:rsid w:val="007242DF"/>
    <w:rsid w:val="007256E6"/>
    <w:rsid w:val="007257B4"/>
    <w:rsid w:val="0072581E"/>
    <w:rsid w:val="00726D0C"/>
    <w:rsid w:val="00726D3A"/>
    <w:rsid w:val="00726F9A"/>
    <w:rsid w:val="007276AD"/>
    <w:rsid w:val="00730B2C"/>
    <w:rsid w:val="0073157B"/>
    <w:rsid w:val="00731EA8"/>
    <w:rsid w:val="0073212B"/>
    <w:rsid w:val="0073315A"/>
    <w:rsid w:val="0073323D"/>
    <w:rsid w:val="0073340E"/>
    <w:rsid w:val="00733F0B"/>
    <w:rsid w:val="00733FEF"/>
    <w:rsid w:val="0073601B"/>
    <w:rsid w:val="007365E6"/>
    <w:rsid w:val="00737C21"/>
    <w:rsid w:val="0074125A"/>
    <w:rsid w:val="0074263A"/>
    <w:rsid w:val="00742C6C"/>
    <w:rsid w:val="0074303B"/>
    <w:rsid w:val="0074322C"/>
    <w:rsid w:val="007447D4"/>
    <w:rsid w:val="0074591A"/>
    <w:rsid w:val="0074620E"/>
    <w:rsid w:val="0074684E"/>
    <w:rsid w:val="0074705E"/>
    <w:rsid w:val="007470D1"/>
    <w:rsid w:val="00747B06"/>
    <w:rsid w:val="00747ED8"/>
    <w:rsid w:val="00751905"/>
    <w:rsid w:val="00751E5C"/>
    <w:rsid w:val="0075271C"/>
    <w:rsid w:val="007532E8"/>
    <w:rsid w:val="007533FD"/>
    <w:rsid w:val="00754010"/>
    <w:rsid w:val="007540E4"/>
    <w:rsid w:val="00754577"/>
    <w:rsid w:val="00754A98"/>
    <w:rsid w:val="00754DCA"/>
    <w:rsid w:val="007556A6"/>
    <w:rsid w:val="007557EE"/>
    <w:rsid w:val="00757FB0"/>
    <w:rsid w:val="00760683"/>
    <w:rsid w:val="00760996"/>
    <w:rsid w:val="007612E8"/>
    <w:rsid w:val="00761A6D"/>
    <w:rsid w:val="00761BB2"/>
    <w:rsid w:val="00761E27"/>
    <w:rsid w:val="00761F1D"/>
    <w:rsid w:val="007634D6"/>
    <w:rsid w:val="0076376A"/>
    <w:rsid w:val="00764354"/>
    <w:rsid w:val="00765214"/>
    <w:rsid w:val="00765498"/>
    <w:rsid w:val="007657F0"/>
    <w:rsid w:val="0076743C"/>
    <w:rsid w:val="00767D29"/>
    <w:rsid w:val="00770CB9"/>
    <w:rsid w:val="007711A3"/>
    <w:rsid w:val="00771B0C"/>
    <w:rsid w:val="007720B5"/>
    <w:rsid w:val="00772B64"/>
    <w:rsid w:val="00772ED8"/>
    <w:rsid w:val="007742E6"/>
    <w:rsid w:val="0077467E"/>
    <w:rsid w:val="00775C2B"/>
    <w:rsid w:val="00776014"/>
    <w:rsid w:val="00776E31"/>
    <w:rsid w:val="00780A8D"/>
    <w:rsid w:val="007812FA"/>
    <w:rsid w:val="00781453"/>
    <w:rsid w:val="00783498"/>
    <w:rsid w:val="007847C7"/>
    <w:rsid w:val="00784E32"/>
    <w:rsid w:val="007869D7"/>
    <w:rsid w:val="00792A33"/>
    <w:rsid w:val="007943A2"/>
    <w:rsid w:val="00795B48"/>
    <w:rsid w:val="00796D87"/>
    <w:rsid w:val="007A027C"/>
    <w:rsid w:val="007A0555"/>
    <w:rsid w:val="007A0F87"/>
    <w:rsid w:val="007A1B37"/>
    <w:rsid w:val="007A2A02"/>
    <w:rsid w:val="007A3381"/>
    <w:rsid w:val="007A3CEC"/>
    <w:rsid w:val="007A44B3"/>
    <w:rsid w:val="007A53E6"/>
    <w:rsid w:val="007A7F19"/>
    <w:rsid w:val="007B2F68"/>
    <w:rsid w:val="007B3DD1"/>
    <w:rsid w:val="007B4F99"/>
    <w:rsid w:val="007B689E"/>
    <w:rsid w:val="007B71AC"/>
    <w:rsid w:val="007C0695"/>
    <w:rsid w:val="007C13EE"/>
    <w:rsid w:val="007C3628"/>
    <w:rsid w:val="007C382C"/>
    <w:rsid w:val="007C4521"/>
    <w:rsid w:val="007C5B70"/>
    <w:rsid w:val="007D05F5"/>
    <w:rsid w:val="007D0EF4"/>
    <w:rsid w:val="007D26B9"/>
    <w:rsid w:val="007D2C03"/>
    <w:rsid w:val="007D364D"/>
    <w:rsid w:val="007D3E56"/>
    <w:rsid w:val="007D4FD5"/>
    <w:rsid w:val="007D500A"/>
    <w:rsid w:val="007D59E9"/>
    <w:rsid w:val="007D6320"/>
    <w:rsid w:val="007D722F"/>
    <w:rsid w:val="007D7C10"/>
    <w:rsid w:val="007E0919"/>
    <w:rsid w:val="007E2DC4"/>
    <w:rsid w:val="007E2F3D"/>
    <w:rsid w:val="007E315C"/>
    <w:rsid w:val="007E33CF"/>
    <w:rsid w:val="007E4D03"/>
    <w:rsid w:val="007E659F"/>
    <w:rsid w:val="007E764F"/>
    <w:rsid w:val="007E7E5D"/>
    <w:rsid w:val="007F08B3"/>
    <w:rsid w:val="007F12A0"/>
    <w:rsid w:val="007F229B"/>
    <w:rsid w:val="007F266C"/>
    <w:rsid w:val="007F39D4"/>
    <w:rsid w:val="007F4AC0"/>
    <w:rsid w:val="007F4E50"/>
    <w:rsid w:val="007F5E19"/>
    <w:rsid w:val="007F6DD3"/>
    <w:rsid w:val="007F7379"/>
    <w:rsid w:val="007F7848"/>
    <w:rsid w:val="007F7AF8"/>
    <w:rsid w:val="007F7B84"/>
    <w:rsid w:val="007F7C73"/>
    <w:rsid w:val="008005D8"/>
    <w:rsid w:val="00801086"/>
    <w:rsid w:val="00803E3B"/>
    <w:rsid w:val="008046DD"/>
    <w:rsid w:val="00804EB4"/>
    <w:rsid w:val="0080528F"/>
    <w:rsid w:val="00805FE7"/>
    <w:rsid w:val="00806326"/>
    <w:rsid w:val="00806BE8"/>
    <w:rsid w:val="008073EE"/>
    <w:rsid w:val="0080788E"/>
    <w:rsid w:val="00810DE1"/>
    <w:rsid w:val="00811279"/>
    <w:rsid w:val="008112FC"/>
    <w:rsid w:val="0081163C"/>
    <w:rsid w:val="00811CFE"/>
    <w:rsid w:val="008123E8"/>
    <w:rsid w:val="008126A8"/>
    <w:rsid w:val="00812FD6"/>
    <w:rsid w:val="00813890"/>
    <w:rsid w:val="00813C2A"/>
    <w:rsid w:val="008142FB"/>
    <w:rsid w:val="00814919"/>
    <w:rsid w:val="00814CDB"/>
    <w:rsid w:val="00815188"/>
    <w:rsid w:val="00815411"/>
    <w:rsid w:val="008157E5"/>
    <w:rsid w:val="008157F4"/>
    <w:rsid w:val="00815F10"/>
    <w:rsid w:val="008164BF"/>
    <w:rsid w:val="0081757D"/>
    <w:rsid w:val="00817587"/>
    <w:rsid w:val="00817F2C"/>
    <w:rsid w:val="0082009A"/>
    <w:rsid w:val="00821166"/>
    <w:rsid w:val="00821B70"/>
    <w:rsid w:val="0082215D"/>
    <w:rsid w:val="0082225B"/>
    <w:rsid w:val="00822580"/>
    <w:rsid w:val="00823847"/>
    <w:rsid w:val="008243ED"/>
    <w:rsid w:val="00830277"/>
    <w:rsid w:val="0083056B"/>
    <w:rsid w:val="0083071B"/>
    <w:rsid w:val="00831129"/>
    <w:rsid w:val="00831495"/>
    <w:rsid w:val="00831DDA"/>
    <w:rsid w:val="00833042"/>
    <w:rsid w:val="0083334C"/>
    <w:rsid w:val="008333F2"/>
    <w:rsid w:val="00833DC8"/>
    <w:rsid w:val="00834199"/>
    <w:rsid w:val="008342F5"/>
    <w:rsid w:val="00834A73"/>
    <w:rsid w:val="008352E7"/>
    <w:rsid w:val="00835CD0"/>
    <w:rsid w:val="0084003D"/>
    <w:rsid w:val="008406AF"/>
    <w:rsid w:val="00840943"/>
    <w:rsid w:val="00841C82"/>
    <w:rsid w:val="00842789"/>
    <w:rsid w:val="00842951"/>
    <w:rsid w:val="00842D73"/>
    <w:rsid w:val="00843178"/>
    <w:rsid w:val="00843F4B"/>
    <w:rsid w:val="00844642"/>
    <w:rsid w:val="00850082"/>
    <w:rsid w:val="008501CD"/>
    <w:rsid w:val="008505B7"/>
    <w:rsid w:val="008505EE"/>
    <w:rsid w:val="00850A78"/>
    <w:rsid w:val="00852405"/>
    <w:rsid w:val="00852E58"/>
    <w:rsid w:val="00853002"/>
    <w:rsid w:val="00853CA1"/>
    <w:rsid w:val="00853EEA"/>
    <w:rsid w:val="0085456F"/>
    <w:rsid w:val="0085496B"/>
    <w:rsid w:val="00854C1C"/>
    <w:rsid w:val="00854CA8"/>
    <w:rsid w:val="00855544"/>
    <w:rsid w:val="00855A24"/>
    <w:rsid w:val="00857C7E"/>
    <w:rsid w:val="00857DB1"/>
    <w:rsid w:val="008601CA"/>
    <w:rsid w:val="008612C8"/>
    <w:rsid w:val="0086193B"/>
    <w:rsid w:val="00861D3A"/>
    <w:rsid w:val="008622C5"/>
    <w:rsid w:val="008622C8"/>
    <w:rsid w:val="0086270A"/>
    <w:rsid w:val="00862A15"/>
    <w:rsid w:val="00863C3E"/>
    <w:rsid w:val="008651EF"/>
    <w:rsid w:val="008655B6"/>
    <w:rsid w:val="008671C8"/>
    <w:rsid w:val="008672F0"/>
    <w:rsid w:val="00867FB9"/>
    <w:rsid w:val="00871347"/>
    <w:rsid w:val="00871990"/>
    <w:rsid w:val="00871FF8"/>
    <w:rsid w:val="00873C7F"/>
    <w:rsid w:val="00873FF9"/>
    <w:rsid w:val="00874932"/>
    <w:rsid w:val="00874938"/>
    <w:rsid w:val="00874CC0"/>
    <w:rsid w:val="00876023"/>
    <w:rsid w:val="008761B2"/>
    <w:rsid w:val="00876DFF"/>
    <w:rsid w:val="0087719B"/>
    <w:rsid w:val="00877BCB"/>
    <w:rsid w:val="008815D2"/>
    <w:rsid w:val="008818E8"/>
    <w:rsid w:val="00881C96"/>
    <w:rsid w:val="008828DB"/>
    <w:rsid w:val="00882AC5"/>
    <w:rsid w:val="00883F32"/>
    <w:rsid w:val="00884167"/>
    <w:rsid w:val="00884383"/>
    <w:rsid w:val="00884CF9"/>
    <w:rsid w:val="00884DF1"/>
    <w:rsid w:val="008850BA"/>
    <w:rsid w:val="00885942"/>
    <w:rsid w:val="008859A9"/>
    <w:rsid w:val="00886C72"/>
    <w:rsid w:val="00887276"/>
    <w:rsid w:val="0088736A"/>
    <w:rsid w:val="00887441"/>
    <w:rsid w:val="008876D4"/>
    <w:rsid w:val="008907C2"/>
    <w:rsid w:val="008907C4"/>
    <w:rsid w:val="00890FE1"/>
    <w:rsid w:val="0089175A"/>
    <w:rsid w:val="008931F7"/>
    <w:rsid w:val="0089359A"/>
    <w:rsid w:val="00893F3D"/>
    <w:rsid w:val="00894932"/>
    <w:rsid w:val="008951D2"/>
    <w:rsid w:val="00896B66"/>
    <w:rsid w:val="00896C82"/>
    <w:rsid w:val="0089725A"/>
    <w:rsid w:val="008A0396"/>
    <w:rsid w:val="008A040A"/>
    <w:rsid w:val="008A113D"/>
    <w:rsid w:val="008A1963"/>
    <w:rsid w:val="008A28E2"/>
    <w:rsid w:val="008A2973"/>
    <w:rsid w:val="008A2AE3"/>
    <w:rsid w:val="008A32FB"/>
    <w:rsid w:val="008A43D5"/>
    <w:rsid w:val="008A4924"/>
    <w:rsid w:val="008A636B"/>
    <w:rsid w:val="008A726A"/>
    <w:rsid w:val="008A72D1"/>
    <w:rsid w:val="008A799D"/>
    <w:rsid w:val="008B07D8"/>
    <w:rsid w:val="008B11F1"/>
    <w:rsid w:val="008B1510"/>
    <w:rsid w:val="008B2652"/>
    <w:rsid w:val="008B28EF"/>
    <w:rsid w:val="008B4A8D"/>
    <w:rsid w:val="008B56BA"/>
    <w:rsid w:val="008B5C95"/>
    <w:rsid w:val="008B601B"/>
    <w:rsid w:val="008B69F7"/>
    <w:rsid w:val="008C0A86"/>
    <w:rsid w:val="008C17F6"/>
    <w:rsid w:val="008C242B"/>
    <w:rsid w:val="008C2818"/>
    <w:rsid w:val="008C2C14"/>
    <w:rsid w:val="008C38F9"/>
    <w:rsid w:val="008C3ACD"/>
    <w:rsid w:val="008C4337"/>
    <w:rsid w:val="008C43D2"/>
    <w:rsid w:val="008C4C6A"/>
    <w:rsid w:val="008C5882"/>
    <w:rsid w:val="008C64A1"/>
    <w:rsid w:val="008C6F63"/>
    <w:rsid w:val="008D24E0"/>
    <w:rsid w:val="008D32AB"/>
    <w:rsid w:val="008D3BFC"/>
    <w:rsid w:val="008D5C12"/>
    <w:rsid w:val="008D5C50"/>
    <w:rsid w:val="008D5DC7"/>
    <w:rsid w:val="008D6225"/>
    <w:rsid w:val="008D634B"/>
    <w:rsid w:val="008D6E81"/>
    <w:rsid w:val="008D7FEE"/>
    <w:rsid w:val="008E0062"/>
    <w:rsid w:val="008E0424"/>
    <w:rsid w:val="008E078A"/>
    <w:rsid w:val="008E0F2E"/>
    <w:rsid w:val="008E1546"/>
    <w:rsid w:val="008E168A"/>
    <w:rsid w:val="008E25D3"/>
    <w:rsid w:val="008E2797"/>
    <w:rsid w:val="008E316E"/>
    <w:rsid w:val="008E3258"/>
    <w:rsid w:val="008E4468"/>
    <w:rsid w:val="008E6AE6"/>
    <w:rsid w:val="008E742A"/>
    <w:rsid w:val="008F09EE"/>
    <w:rsid w:val="008F1E94"/>
    <w:rsid w:val="008F287A"/>
    <w:rsid w:val="008F2CF1"/>
    <w:rsid w:val="008F3BCE"/>
    <w:rsid w:val="008F3F50"/>
    <w:rsid w:val="008F43E7"/>
    <w:rsid w:val="008F46AF"/>
    <w:rsid w:val="008F4B78"/>
    <w:rsid w:val="008F530D"/>
    <w:rsid w:val="008F5910"/>
    <w:rsid w:val="008F5B97"/>
    <w:rsid w:val="008F6E0B"/>
    <w:rsid w:val="008F75B9"/>
    <w:rsid w:val="008F7C15"/>
    <w:rsid w:val="009002C2"/>
    <w:rsid w:val="0090100B"/>
    <w:rsid w:val="00901C38"/>
    <w:rsid w:val="009021AE"/>
    <w:rsid w:val="009022EA"/>
    <w:rsid w:val="009027FC"/>
    <w:rsid w:val="009045EC"/>
    <w:rsid w:val="00905487"/>
    <w:rsid w:val="0090592A"/>
    <w:rsid w:val="00907655"/>
    <w:rsid w:val="009076D7"/>
    <w:rsid w:val="00911A45"/>
    <w:rsid w:val="00912CF9"/>
    <w:rsid w:val="00913384"/>
    <w:rsid w:val="00913444"/>
    <w:rsid w:val="00913588"/>
    <w:rsid w:val="0091498A"/>
    <w:rsid w:val="00916FC4"/>
    <w:rsid w:val="009176E3"/>
    <w:rsid w:val="009178A3"/>
    <w:rsid w:val="009218A8"/>
    <w:rsid w:val="00923675"/>
    <w:rsid w:val="009247EC"/>
    <w:rsid w:val="00925128"/>
    <w:rsid w:val="0092523A"/>
    <w:rsid w:val="00925D2B"/>
    <w:rsid w:val="009262D6"/>
    <w:rsid w:val="00926A80"/>
    <w:rsid w:val="00930970"/>
    <w:rsid w:val="00931D65"/>
    <w:rsid w:val="00932028"/>
    <w:rsid w:val="0093218D"/>
    <w:rsid w:val="0093385F"/>
    <w:rsid w:val="0093496F"/>
    <w:rsid w:val="00934A34"/>
    <w:rsid w:val="009353D0"/>
    <w:rsid w:val="00936B09"/>
    <w:rsid w:val="009376B3"/>
    <w:rsid w:val="009377DF"/>
    <w:rsid w:val="0094022A"/>
    <w:rsid w:val="00940DDF"/>
    <w:rsid w:val="00940F98"/>
    <w:rsid w:val="00942361"/>
    <w:rsid w:val="00942703"/>
    <w:rsid w:val="00942736"/>
    <w:rsid w:val="00942F03"/>
    <w:rsid w:val="0094324C"/>
    <w:rsid w:val="00943BB0"/>
    <w:rsid w:val="0094581B"/>
    <w:rsid w:val="00945864"/>
    <w:rsid w:val="00945977"/>
    <w:rsid w:val="009467E8"/>
    <w:rsid w:val="00946D2C"/>
    <w:rsid w:val="00947315"/>
    <w:rsid w:val="00950DFC"/>
    <w:rsid w:val="00951219"/>
    <w:rsid w:val="00952406"/>
    <w:rsid w:val="009532E0"/>
    <w:rsid w:val="00953A8B"/>
    <w:rsid w:val="009559FF"/>
    <w:rsid w:val="009573F4"/>
    <w:rsid w:val="00961E62"/>
    <w:rsid w:val="0096251F"/>
    <w:rsid w:val="009626F0"/>
    <w:rsid w:val="009632E9"/>
    <w:rsid w:val="00963C47"/>
    <w:rsid w:val="009646A0"/>
    <w:rsid w:val="00966CC4"/>
    <w:rsid w:val="00966D58"/>
    <w:rsid w:val="0096702A"/>
    <w:rsid w:val="0096729B"/>
    <w:rsid w:val="00970136"/>
    <w:rsid w:val="00970C76"/>
    <w:rsid w:val="00971164"/>
    <w:rsid w:val="009714D3"/>
    <w:rsid w:val="00971875"/>
    <w:rsid w:val="009719C9"/>
    <w:rsid w:val="00971A51"/>
    <w:rsid w:val="00971A6E"/>
    <w:rsid w:val="00971E65"/>
    <w:rsid w:val="00973ECF"/>
    <w:rsid w:val="0097413E"/>
    <w:rsid w:val="009741B8"/>
    <w:rsid w:val="00974304"/>
    <w:rsid w:val="009750A6"/>
    <w:rsid w:val="00976093"/>
    <w:rsid w:val="009763B6"/>
    <w:rsid w:val="009770D6"/>
    <w:rsid w:val="00977521"/>
    <w:rsid w:val="00977E6D"/>
    <w:rsid w:val="00980846"/>
    <w:rsid w:val="00980FC6"/>
    <w:rsid w:val="00983E73"/>
    <w:rsid w:val="0098439D"/>
    <w:rsid w:val="009856C9"/>
    <w:rsid w:val="0098659B"/>
    <w:rsid w:val="00986B72"/>
    <w:rsid w:val="009871EF"/>
    <w:rsid w:val="009875A0"/>
    <w:rsid w:val="00990A1B"/>
    <w:rsid w:val="0099274B"/>
    <w:rsid w:val="0099286E"/>
    <w:rsid w:val="00992BB5"/>
    <w:rsid w:val="009933C5"/>
    <w:rsid w:val="00993CBE"/>
    <w:rsid w:val="00993CF6"/>
    <w:rsid w:val="0099477C"/>
    <w:rsid w:val="00994A92"/>
    <w:rsid w:val="00995D06"/>
    <w:rsid w:val="009971A4"/>
    <w:rsid w:val="009974CC"/>
    <w:rsid w:val="009976EF"/>
    <w:rsid w:val="0099782D"/>
    <w:rsid w:val="009A078C"/>
    <w:rsid w:val="009A0A1A"/>
    <w:rsid w:val="009A0A2A"/>
    <w:rsid w:val="009A1407"/>
    <w:rsid w:val="009A3815"/>
    <w:rsid w:val="009A39A5"/>
    <w:rsid w:val="009A435D"/>
    <w:rsid w:val="009A4D14"/>
    <w:rsid w:val="009A5BED"/>
    <w:rsid w:val="009A6698"/>
    <w:rsid w:val="009A6D5F"/>
    <w:rsid w:val="009A70F7"/>
    <w:rsid w:val="009A7D6C"/>
    <w:rsid w:val="009A7F4F"/>
    <w:rsid w:val="009B1A7A"/>
    <w:rsid w:val="009B21DE"/>
    <w:rsid w:val="009B26E3"/>
    <w:rsid w:val="009B444F"/>
    <w:rsid w:val="009B4469"/>
    <w:rsid w:val="009B6282"/>
    <w:rsid w:val="009B64B1"/>
    <w:rsid w:val="009B78C0"/>
    <w:rsid w:val="009B7925"/>
    <w:rsid w:val="009B7DD1"/>
    <w:rsid w:val="009C04AC"/>
    <w:rsid w:val="009C1505"/>
    <w:rsid w:val="009C1E46"/>
    <w:rsid w:val="009C2391"/>
    <w:rsid w:val="009C42C4"/>
    <w:rsid w:val="009C4D03"/>
    <w:rsid w:val="009C5B5B"/>
    <w:rsid w:val="009C665A"/>
    <w:rsid w:val="009C71AB"/>
    <w:rsid w:val="009C77B5"/>
    <w:rsid w:val="009C7D77"/>
    <w:rsid w:val="009C7F08"/>
    <w:rsid w:val="009D0F74"/>
    <w:rsid w:val="009D1291"/>
    <w:rsid w:val="009D135F"/>
    <w:rsid w:val="009D16CB"/>
    <w:rsid w:val="009D192F"/>
    <w:rsid w:val="009D1BC4"/>
    <w:rsid w:val="009D2137"/>
    <w:rsid w:val="009D2C25"/>
    <w:rsid w:val="009D2CA1"/>
    <w:rsid w:val="009D3427"/>
    <w:rsid w:val="009D4D6B"/>
    <w:rsid w:val="009E078D"/>
    <w:rsid w:val="009E0B74"/>
    <w:rsid w:val="009E0E47"/>
    <w:rsid w:val="009E1921"/>
    <w:rsid w:val="009E261A"/>
    <w:rsid w:val="009E29BE"/>
    <w:rsid w:val="009E2C06"/>
    <w:rsid w:val="009E2DFD"/>
    <w:rsid w:val="009E3516"/>
    <w:rsid w:val="009E512F"/>
    <w:rsid w:val="009E63CA"/>
    <w:rsid w:val="009E6ED0"/>
    <w:rsid w:val="009E729A"/>
    <w:rsid w:val="009E78EE"/>
    <w:rsid w:val="009F0380"/>
    <w:rsid w:val="009F0934"/>
    <w:rsid w:val="009F0A4E"/>
    <w:rsid w:val="009F1CF8"/>
    <w:rsid w:val="009F1FB9"/>
    <w:rsid w:val="009F29EA"/>
    <w:rsid w:val="009F3252"/>
    <w:rsid w:val="009F44CD"/>
    <w:rsid w:val="009F4F19"/>
    <w:rsid w:val="009F4F5D"/>
    <w:rsid w:val="009F5BF6"/>
    <w:rsid w:val="009F5E48"/>
    <w:rsid w:val="009F6E30"/>
    <w:rsid w:val="009F7233"/>
    <w:rsid w:val="00A0005F"/>
    <w:rsid w:val="00A002C9"/>
    <w:rsid w:val="00A011EF"/>
    <w:rsid w:val="00A01375"/>
    <w:rsid w:val="00A0256D"/>
    <w:rsid w:val="00A03141"/>
    <w:rsid w:val="00A053B8"/>
    <w:rsid w:val="00A05BCC"/>
    <w:rsid w:val="00A07179"/>
    <w:rsid w:val="00A105A4"/>
    <w:rsid w:val="00A10C05"/>
    <w:rsid w:val="00A10EDE"/>
    <w:rsid w:val="00A113BD"/>
    <w:rsid w:val="00A129B5"/>
    <w:rsid w:val="00A12D31"/>
    <w:rsid w:val="00A140BD"/>
    <w:rsid w:val="00A148B6"/>
    <w:rsid w:val="00A148C9"/>
    <w:rsid w:val="00A14A64"/>
    <w:rsid w:val="00A14FD9"/>
    <w:rsid w:val="00A15009"/>
    <w:rsid w:val="00A15E2B"/>
    <w:rsid w:val="00A15EA7"/>
    <w:rsid w:val="00A16075"/>
    <w:rsid w:val="00A17073"/>
    <w:rsid w:val="00A17154"/>
    <w:rsid w:val="00A17896"/>
    <w:rsid w:val="00A17C4B"/>
    <w:rsid w:val="00A2082A"/>
    <w:rsid w:val="00A208E4"/>
    <w:rsid w:val="00A20CA6"/>
    <w:rsid w:val="00A2319F"/>
    <w:rsid w:val="00A238C4"/>
    <w:rsid w:val="00A23D19"/>
    <w:rsid w:val="00A24F41"/>
    <w:rsid w:val="00A250F7"/>
    <w:rsid w:val="00A25427"/>
    <w:rsid w:val="00A309CA"/>
    <w:rsid w:val="00A31502"/>
    <w:rsid w:val="00A317D3"/>
    <w:rsid w:val="00A31EC7"/>
    <w:rsid w:val="00A32C31"/>
    <w:rsid w:val="00A32DBB"/>
    <w:rsid w:val="00A33B85"/>
    <w:rsid w:val="00A34DF1"/>
    <w:rsid w:val="00A35D29"/>
    <w:rsid w:val="00A36006"/>
    <w:rsid w:val="00A36A58"/>
    <w:rsid w:val="00A36F8C"/>
    <w:rsid w:val="00A37E7F"/>
    <w:rsid w:val="00A40887"/>
    <w:rsid w:val="00A410F7"/>
    <w:rsid w:val="00A41196"/>
    <w:rsid w:val="00A4140C"/>
    <w:rsid w:val="00A4282E"/>
    <w:rsid w:val="00A42A0D"/>
    <w:rsid w:val="00A42BC3"/>
    <w:rsid w:val="00A435AB"/>
    <w:rsid w:val="00A435C3"/>
    <w:rsid w:val="00A442BF"/>
    <w:rsid w:val="00A46259"/>
    <w:rsid w:val="00A4659A"/>
    <w:rsid w:val="00A4701B"/>
    <w:rsid w:val="00A4782F"/>
    <w:rsid w:val="00A47FB3"/>
    <w:rsid w:val="00A55768"/>
    <w:rsid w:val="00A557CE"/>
    <w:rsid w:val="00A55BC5"/>
    <w:rsid w:val="00A5794D"/>
    <w:rsid w:val="00A57AB2"/>
    <w:rsid w:val="00A6036F"/>
    <w:rsid w:val="00A603DB"/>
    <w:rsid w:val="00A607F8"/>
    <w:rsid w:val="00A617C5"/>
    <w:rsid w:val="00A619FC"/>
    <w:rsid w:val="00A6269B"/>
    <w:rsid w:val="00A626A7"/>
    <w:rsid w:val="00A637BD"/>
    <w:rsid w:val="00A63AAE"/>
    <w:rsid w:val="00A64EBB"/>
    <w:rsid w:val="00A65910"/>
    <w:rsid w:val="00A65E09"/>
    <w:rsid w:val="00A675FA"/>
    <w:rsid w:val="00A70066"/>
    <w:rsid w:val="00A71315"/>
    <w:rsid w:val="00A724E8"/>
    <w:rsid w:val="00A72D2A"/>
    <w:rsid w:val="00A735A4"/>
    <w:rsid w:val="00A757C8"/>
    <w:rsid w:val="00A7585B"/>
    <w:rsid w:val="00A77556"/>
    <w:rsid w:val="00A777B4"/>
    <w:rsid w:val="00A778EC"/>
    <w:rsid w:val="00A779AD"/>
    <w:rsid w:val="00A77A8C"/>
    <w:rsid w:val="00A826E4"/>
    <w:rsid w:val="00A8374A"/>
    <w:rsid w:val="00A83793"/>
    <w:rsid w:val="00A8491E"/>
    <w:rsid w:val="00A84CCC"/>
    <w:rsid w:val="00A84FE0"/>
    <w:rsid w:val="00A8519B"/>
    <w:rsid w:val="00A85D5B"/>
    <w:rsid w:val="00A8613E"/>
    <w:rsid w:val="00A909B8"/>
    <w:rsid w:val="00A9163D"/>
    <w:rsid w:val="00A91B2D"/>
    <w:rsid w:val="00A91CAE"/>
    <w:rsid w:val="00A922DA"/>
    <w:rsid w:val="00A923A7"/>
    <w:rsid w:val="00A9298B"/>
    <w:rsid w:val="00A92AF3"/>
    <w:rsid w:val="00A94853"/>
    <w:rsid w:val="00A94F87"/>
    <w:rsid w:val="00A95273"/>
    <w:rsid w:val="00A95E76"/>
    <w:rsid w:val="00A972B2"/>
    <w:rsid w:val="00AA0996"/>
    <w:rsid w:val="00AA140A"/>
    <w:rsid w:val="00AA3082"/>
    <w:rsid w:val="00AA3A03"/>
    <w:rsid w:val="00AA4382"/>
    <w:rsid w:val="00AA5FA0"/>
    <w:rsid w:val="00AA780F"/>
    <w:rsid w:val="00AB1B32"/>
    <w:rsid w:val="00AB1D02"/>
    <w:rsid w:val="00AB1EBC"/>
    <w:rsid w:val="00AB22C4"/>
    <w:rsid w:val="00AB2379"/>
    <w:rsid w:val="00AB2DE2"/>
    <w:rsid w:val="00AB3FB5"/>
    <w:rsid w:val="00AB4F82"/>
    <w:rsid w:val="00AB6471"/>
    <w:rsid w:val="00AB68D4"/>
    <w:rsid w:val="00AB6F85"/>
    <w:rsid w:val="00AB77A4"/>
    <w:rsid w:val="00AC03D0"/>
    <w:rsid w:val="00AC064B"/>
    <w:rsid w:val="00AC0C28"/>
    <w:rsid w:val="00AC1D54"/>
    <w:rsid w:val="00AC2610"/>
    <w:rsid w:val="00AC2DEF"/>
    <w:rsid w:val="00AC3785"/>
    <w:rsid w:val="00AC3F0C"/>
    <w:rsid w:val="00AC41B9"/>
    <w:rsid w:val="00AC4676"/>
    <w:rsid w:val="00AC57A0"/>
    <w:rsid w:val="00AC6A8D"/>
    <w:rsid w:val="00AC6D44"/>
    <w:rsid w:val="00AC791F"/>
    <w:rsid w:val="00AC7A2C"/>
    <w:rsid w:val="00AD1237"/>
    <w:rsid w:val="00AD1699"/>
    <w:rsid w:val="00AD1D1D"/>
    <w:rsid w:val="00AD242E"/>
    <w:rsid w:val="00AD3983"/>
    <w:rsid w:val="00AD468F"/>
    <w:rsid w:val="00AD46BF"/>
    <w:rsid w:val="00AD547A"/>
    <w:rsid w:val="00AD6AB5"/>
    <w:rsid w:val="00AD7DDF"/>
    <w:rsid w:val="00AE003B"/>
    <w:rsid w:val="00AE3692"/>
    <w:rsid w:val="00AE3D75"/>
    <w:rsid w:val="00AE4956"/>
    <w:rsid w:val="00AE609A"/>
    <w:rsid w:val="00AE61E6"/>
    <w:rsid w:val="00AE64FB"/>
    <w:rsid w:val="00AE6A1C"/>
    <w:rsid w:val="00AE6BF4"/>
    <w:rsid w:val="00AE6D13"/>
    <w:rsid w:val="00AF0480"/>
    <w:rsid w:val="00AF0AEB"/>
    <w:rsid w:val="00AF1513"/>
    <w:rsid w:val="00AF23ED"/>
    <w:rsid w:val="00AF29F3"/>
    <w:rsid w:val="00AF3840"/>
    <w:rsid w:val="00AF3A30"/>
    <w:rsid w:val="00AF488D"/>
    <w:rsid w:val="00AF5FD7"/>
    <w:rsid w:val="00AF627D"/>
    <w:rsid w:val="00AF6B27"/>
    <w:rsid w:val="00AF701E"/>
    <w:rsid w:val="00AF72D7"/>
    <w:rsid w:val="00B0054F"/>
    <w:rsid w:val="00B01BAD"/>
    <w:rsid w:val="00B01FDA"/>
    <w:rsid w:val="00B0361C"/>
    <w:rsid w:val="00B05755"/>
    <w:rsid w:val="00B05BB4"/>
    <w:rsid w:val="00B05ED3"/>
    <w:rsid w:val="00B06EE2"/>
    <w:rsid w:val="00B105A1"/>
    <w:rsid w:val="00B10853"/>
    <w:rsid w:val="00B10F87"/>
    <w:rsid w:val="00B10FE7"/>
    <w:rsid w:val="00B1108E"/>
    <w:rsid w:val="00B12055"/>
    <w:rsid w:val="00B127D5"/>
    <w:rsid w:val="00B13EE8"/>
    <w:rsid w:val="00B14FD5"/>
    <w:rsid w:val="00B15ADF"/>
    <w:rsid w:val="00B160DC"/>
    <w:rsid w:val="00B1639C"/>
    <w:rsid w:val="00B16431"/>
    <w:rsid w:val="00B1675C"/>
    <w:rsid w:val="00B16C30"/>
    <w:rsid w:val="00B16F59"/>
    <w:rsid w:val="00B1774E"/>
    <w:rsid w:val="00B20EAB"/>
    <w:rsid w:val="00B21100"/>
    <w:rsid w:val="00B21DFC"/>
    <w:rsid w:val="00B221E2"/>
    <w:rsid w:val="00B2318A"/>
    <w:rsid w:val="00B243BB"/>
    <w:rsid w:val="00B24A51"/>
    <w:rsid w:val="00B26126"/>
    <w:rsid w:val="00B26315"/>
    <w:rsid w:val="00B27F57"/>
    <w:rsid w:val="00B30CB3"/>
    <w:rsid w:val="00B325E6"/>
    <w:rsid w:val="00B335D1"/>
    <w:rsid w:val="00B3397A"/>
    <w:rsid w:val="00B33FBC"/>
    <w:rsid w:val="00B344A5"/>
    <w:rsid w:val="00B34B14"/>
    <w:rsid w:val="00B35891"/>
    <w:rsid w:val="00B36326"/>
    <w:rsid w:val="00B36704"/>
    <w:rsid w:val="00B373D0"/>
    <w:rsid w:val="00B40360"/>
    <w:rsid w:val="00B40462"/>
    <w:rsid w:val="00B412BA"/>
    <w:rsid w:val="00B412C2"/>
    <w:rsid w:val="00B414F3"/>
    <w:rsid w:val="00B419E3"/>
    <w:rsid w:val="00B4296F"/>
    <w:rsid w:val="00B42BD5"/>
    <w:rsid w:val="00B43160"/>
    <w:rsid w:val="00B4384C"/>
    <w:rsid w:val="00B43BC3"/>
    <w:rsid w:val="00B448FB"/>
    <w:rsid w:val="00B4551A"/>
    <w:rsid w:val="00B455D4"/>
    <w:rsid w:val="00B461C4"/>
    <w:rsid w:val="00B465CE"/>
    <w:rsid w:val="00B46EF9"/>
    <w:rsid w:val="00B470BB"/>
    <w:rsid w:val="00B472C3"/>
    <w:rsid w:val="00B47B91"/>
    <w:rsid w:val="00B503C3"/>
    <w:rsid w:val="00B508A5"/>
    <w:rsid w:val="00B509B2"/>
    <w:rsid w:val="00B50A9B"/>
    <w:rsid w:val="00B511C7"/>
    <w:rsid w:val="00B5145B"/>
    <w:rsid w:val="00B516C3"/>
    <w:rsid w:val="00B52D93"/>
    <w:rsid w:val="00B54E8E"/>
    <w:rsid w:val="00B5585E"/>
    <w:rsid w:val="00B55A53"/>
    <w:rsid w:val="00B55D94"/>
    <w:rsid w:val="00B56EED"/>
    <w:rsid w:val="00B56FDB"/>
    <w:rsid w:val="00B60119"/>
    <w:rsid w:val="00B60212"/>
    <w:rsid w:val="00B61215"/>
    <w:rsid w:val="00B61920"/>
    <w:rsid w:val="00B61E2E"/>
    <w:rsid w:val="00B61EDF"/>
    <w:rsid w:val="00B62C27"/>
    <w:rsid w:val="00B62D54"/>
    <w:rsid w:val="00B634FA"/>
    <w:rsid w:val="00B63A08"/>
    <w:rsid w:val="00B63D3A"/>
    <w:rsid w:val="00B64578"/>
    <w:rsid w:val="00B65F6A"/>
    <w:rsid w:val="00B66195"/>
    <w:rsid w:val="00B67559"/>
    <w:rsid w:val="00B676CF"/>
    <w:rsid w:val="00B67949"/>
    <w:rsid w:val="00B709F3"/>
    <w:rsid w:val="00B7130B"/>
    <w:rsid w:val="00B725E2"/>
    <w:rsid w:val="00B73FB5"/>
    <w:rsid w:val="00B742A6"/>
    <w:rsid w:val="00B74369"/>
    <w:rsid w:val="00B743DC"/>
    <w:rsid w:val="00B74933"/>
    <w:rsid w:val="00B74E24"/>
    <w:rsid w:val="00B76245"/>
    <w:rsid w:val="00B763B8"/>
    <w:rsid w:val="00B76EB5"/>
    <w:rsid w:val="00B77CFC"/>
    <w:rsid w:val="00B77E90"/>
    <w:rsid w:val="00B80A82"/>
    <w:rsid w:val="00B81248"/>
    <w:rsid w:val="00B82915"/>
    <w:rsid w:val="00B82D3A"/>
    <w:rsid w:val="00B83099"/>
    <w:rsid w:val="00B83FAA"/>
    <w:rsid w:val="00B847AF"/>
    <w:rsid w:val="00B85392"/>
    <w:rsid w:val="00B858BF"/>
    <w:rsid w:val="00B86732"/>
    <w:rsid w:val="00B86BEA"/>
    <w:rsid w:val="00B86C37"/>
    <w:rsid w:val="00B87062"/>
    <w:rsid w:val="00B87362"/>
    <w:rsid w:val="00B87780"/>
    <w:rsid w:val="00B903A9"/>
    <w:rsid w:val="00B90A72"/>
    <w:rsid w:val="00B928E6"/>
    <w:rsid w:val="00B9299E"/>
    <w:rsid w:val="00B929A6"/>
    <w:rsid w:val="00B92CD7"/>
    <w:rsid w:val="00B942DA"/>
    <w:rsid w:val="00B96F45"/>
    <w:rsid w:val="00BA05BC"/>
    <w:rsid w:val="00BA06A2"/>
    <w:rsid w:val="00BA07BC"/>
    <w:rsid w:val="00BA1633"/>
    <w:rsid w:val="00BA20BD"/>
    <w:rsid w:val="00BA3B30"/>
    <w:rsid w:val="00BA3DBB"/>
    <w:rsid w:val="00BA4A7B"/>
    <w:rsid w:val="00BA4F96"/>
    <w:rsid w:val="00BA5AAB"/>
    <w:rsid w:val="00BA6340"/>
    <w:rsid w:val="00BA642D"/>
    <w:rsid w:val="00BA7973"/>
    <w:rsid w:val="00BA7D09"/>
    <w:rsid w:val="00BB07DE"/>
    <w:rsid w:val="00BB1255"/>
    <w:rsid w:val="00BB1F0D"/>
    <w:rsid w:val="00BB2BA8"/>
    <w:rsid w:val="00BB3C54"/>
    <w:rsid w:val="00BB5221"/>
    <w:rsid w:val="00BB5B0F"/>
    <w:rsid w:val="00BB6C81"/>
    <w:rsid w:val="00BB7AD4"/>
    <w:rsid w:val="00BC014D"/>
    <w:rsid w:val="00BC10F7"/>
    <w:rsid w:val="00BC1585"/>
    <w:rsid w:val="00BC190C"/>
    <w:rsid w:val="00BC1B7B"/>
    <w:rsid w:val="00BC4993"/>
    <w:rsid w:val="00BC4A77"/>
    <w:rsid w:val="00BC6065"/>
    <w:rsid w:val="00BC6E71"/>
    <w:rsid w:val="00BC78EF"/>
    <w:rsid w:val="00BD0B13"/>
    <w:rsid w:val="00BD14BB"/>
    <w:rsid w:val="00BD14BE"/>
    <w:rsid w:val="00BD256C"/>
    <w:rsid w:val="00BD2854"/>
    <w:rsid w:val="00BD2D7F"/>
    <w:rsid w:val="00BD2F80"/>
    <w:rsid w:val="00BD3FB6"/>
    <w:rsid w:val="00BD4532"/>
    <w:rsid w:val="00BD4E18"/>
    <w:rsid w:val="00BD58DF"/>
    <w:rsid w:val="00BD5CA4"/>
    <w:rsid w:val="00BD6BE8"/>
    <w:rsid w:val="00BD7571"/>
    <w:rsid w:val="00BE084B"/>
    <w:rsid w:val="00BE0E11"/>
    <w:rsid w:val="00BE1910"/>
    <w:rsid w:val="00BE1927"/>
    <w:rsid w:val="00BE4AD8"/>
    <w:rsid w:val="00BE5106"/>
    <w:rsid w:val="00BE5CBD"/>
    <w:rsid w:val="00BF1F02"/>
    <w:rsid w:val="00BF38F3"/>
    <w:rsid w:val="00BF4CF2"/>
    <w:rsid w:val="00BF59DF"/>
    <w:rsid w:val="00BF6684"/>
    <w:rsid w:val="00BF696A"/>
    <w:rsid w:val="00BF7779"/>
    <w:rsid w:val="00BF78B6"/>
    <w:rsid w:val="00BF7F8F"/>
    <w:rsid w:val="00C00075"/>
    <w:rsid w:val="00C00218"/>
    <w:rsid w:val="00C009E5"/>
    <w:rsid w:val="00C0115C"/>
    <w:rsid w:val="00C019E8"/>
    <w:rsid w:val="00C02045"/>
    <w:rsid w:val="00C02372"/>
    <w:rsid w:val="00C02C9C"/>
    <w:rsid w:val="00C02FE6"/>
    <w:rsid w:val="00C03DFC"/>
    <w:rsid w:val="00C04008"/>
    <w:rsid w:val="00C04D0D"/>
    <w:rsid w:val="00C064F9"/>
    <w:rsid w:val="00C06C06"/>
    <w:rsid w:val="00C07402"/>
    <w:rsid w:val="00C07EC0"/>
    <w:rsid w:val="00C102A0"/>
    <w:rsid w:val="00C10891"/>
    <w:rsid w:val="00C10CD7"/>
    <w:rsid w:val="00C1101E"/>
    <w:rsid w:val="00C11403"/>
    <w:rsid w:val="00C11757"/>
    <w:rsid w:val="00C117A3"/>
    <w:rsid w:val="00C11875"/>
    <w:rsid w:val="00C12319"/>
    <w:rsid w:val="00C127E1"/>
    <w:rsid w:val="00C129B0"/>
    <w:rsid w:val="00C12C98"/>
    <w:rsid w:val="00C12EAA"/>
    <w:rsid w:val="00C13716"/>
    <w:rsid w:val="00C141AA"/>
    <w:rsid w:val="00C14BC5"/>
    <w:rsid w:val="00C14D29"/>
    <w:rsid w:val="00C14DFA"/>
    <w:rsid w:val="00C14E4B"/>
    <w:rsid w:val="00C15B0C"/>
    <w:rsid w:val="00C15E1B"/>
    <w:rsid w:val="00C1702C"/>
    <w:rsid w:val="00C173C2"/>
    <w:rsid w:val="00C20543"/>
    <w:rsid w:val="00C20E28"/>
    <w:rsid w:val="00C23154"/>
    <w:rsid w:val="00C23D41"/>
    <w:rsid w:val="00C2431B"/>
    <w:rsid w:val="00C247C0"/>
    <w:rsid w:val="00C248E6"/>
    <w:rsid w:val="00C250B9"/>
    <w:rsid w:val="00C26A6C"/>
    <w:rsid w:val="00C26CF6"/>
    <w:rsid w:val="00C27760"/>
    <w:rsid w:val="00C277A0"/>
    <w:rsid w:val="00C3064B"/>
    <w:rsid w:val="00C30E32"/>
    <w:rsid w:val="00C3174A"/>
    <w:rsid w:val="00C325DC"/>
    <w:rsid w:val="00C32E95"/>
    <w:rsid w:val="00C32FA0"/>
    <w:rsid w:val="00C3388A"/>
    <w:rsid w:val="00C33B4E"/>
    <w:rsid w:val="00C347F2"/>
    <w:rsid w:val="00C35294"/>
    <w:rsid w:val="00C354AF"/>
    <w:rsid w:val="00C3653D"/>
    <w:rsid w:val="00C3659A"/>
    <w:rsid w:val="00C3667D"/>
    <w:rsid w:val="00C367A5"/>
    <w:rsid w:val="00C40602"/>
    <w:rsid w:val="00C4137B"/>
    <w:rsid w:val="00C426EA"/>
    <w:rsid w:val="00C42B2B"/>
    <w:rsid w:val="00C43569"/>
    <w:rsid w:val="00C4363E"/>
    <w:rsid w:val="00C44097"/>
    <w:rsid w:val="00C457BA"/>
    <w:rsid w:val="00C466A1"/>
    <w:rsid w:val="00C47310"/>
    <w:rsid w:val="00C47A9F"/>
    <w:rsid w:val="00C5044D"/>
    <w:rsid w:val="00C50B7B"/>
    <w:rsid w:val="00C50D06"/>
    <w:rsid w:val="00C535E1"/>
    <w:rsid w:val="00C537FF"/>
    <w:rsid w:val="00C5393A"/>
    <w:rsid w:val="00C56C38"/>
    <w:rsid w:val="00C571C2"/>
    <w:rsid w:val="00C604D0"/>
    <w:rsid w:val="00C60DCF"/>
    <w:rsid w:val="00C60F21"/>
    <w:rsid w:val="00C61727"/>
    <w:rsid w:val="00C62201"/>
    <w:rsid w:val="00C62C14"/>
    <w:rsid w:val="00C633CB"/>
    <w:rsid w:val="00C63FFA"/>
    <w:rsid w:val="00C64A4C"/>
    <w:rsid w:val="00C64EF0"/>
    <w:rsid w:val="00C656DD"/>
    <w:rsid w:val="00C65F91"/>
    <w:rsid w:val="00C661A5"/>
    <w:rsid w:val="00C66DFB"/>
    <w:rsid w:val="00C67C1A"/>
    <w:rsid w:val="00C704FA"/>
    <w:rsid w:val="00C709FE"/>
    <w:rsid w:val="00C70B66"/>
    <w:rsid w:val="00C70ECC"/>
    <w:rsid w:val="00C71700"/>
    <w:rsid w:val="00C717A5"/>
    <w:rsid w:val="00C72531"/>
    <w:rsid w:val="00C7338F"/>
    <w:rsid w:val="00C74133"/>
    <w:rsid w:val="00C74841"/>
    <w:rsid w:val="00C7726E"/>
    <w:rsid w:val="00C77D36"/>
    <w:rsid w:val="00C77E94"/>
    <w:rsid w:val="00C80A73"/>
    <w:rsid w:val="00C81190"/>
    <w:rsid w:val="00C83B4F"/>
    <w:rsid w:val="00C83D9A"/>
    <w:rsid w:val="00C83E9A"/>
    <w:rsid w:val="00C85308"/>
    <w:rsid w:val="00C85E23"/>
    <w:rsid w:val="00C87E76"/>
    <w:rsid w:val="00C87F26"/>
    <w:rsid w:val="00C90AB1"/>
    <w:rsid w:val="00C934CF"/>
    <w:rsid w:val="00C9481A"/>
    <w:rsid w:val="00C948B7"/>
    <w:rsid w:val="00C94AF5"/>
    <w:rsid w:val="00C958F6"/>
    <w:rsid w:val="00C966C2"/>
    <w:rsid w:val="00C96C5F"/>
    <w:rsid w:val="00C970B7"/>
    <w:rsid w:val="00CA0D0F"/>
    <w:rsid w:val="00CA1052"/>
    <w:rsid w:val="00CA1A58"/>
    <w:rsid w:val="00CA1DA7"/>
    <w:rsid w:val="00CA2354"/>
    <w:rsid w:val="00CA2D27"/>
    <w:rsid w:val="00CA2D9C"/>
    <w:rsid w:val="00CA308B"/>
    <w:rsid w:val="00CA31E1"/>
    <w:rsid w:val="00CA3B20"/>
    <w:rsid w:val="00CA3BF5"/>
    <w:rsid w:val="00CA40EA"/>
    <w:rsid w:val="00CA4303"/>
    <w:rsid w:val="00CA4BDF"/>
    <w:rsid w:val="00CA57C7"/>
    <w:rsid w:val="00CA5DF5"/>
    <w:rsid w:val="00CA607B"/>
    <w:rsid w:val="00CA6196"/>
    <w:rsid w:val="00CA64C8"/>
    <w:rsid w:val="00CA6DFC"/>
    <w:rsid w:val="00CA7318"/>
    <w:rsid w:val="00CB0D6A"/>
    <w:rsid w:val="00CB14EC"/>
    <w:rsid w:val="00CB16BF"/>
    <w:rsid w:val="00CB16C7"/>
    <w:rsid w:val="00CB2CBE"/>
    <w:rsid w:val="00CB2E32"/>
    <w:rsid w:val="00CB40DC"/>
    <w:rsid w:val="00CB510E"/>
    <w:rsid w:val="00CB5A79"/>
    <w:rsid w:val="00CB5AF8"/>
    <w:rsid w:val="00CB63F5"/>
    <w:rsid w:val="00CC04E4"/>
    <w:rsid w:val="00CC06EF"/>
    <w:rsid w:val="00CC1D2C"/>
    <w:rsid w:val="00CC2C6F"/>
    <w:rsid w:val="00CC3BE4"/>
    <w:rsid w:val="00CC4F64"/>
    <w:rsid w:val="00CD109D"/>
    <w:rsid w:val="00CD1E9E"/>
    <w:rsid w:val="00CD204C"/>
    <w:rsid w:val="00CD38C2"/>
    <w:rsid w:val="00CD3A09"/>
    <w:rsid w:val="00CD3BBE"/>
    <w:rsid w:val="00CD5490"/>
    <w:rsid w:val="00CD54B9"/>
    <w:rsid w:val="00CD5E61"/>
    <w:rsid w:val="00CD7331"/>
    <w:rsid w:val="00CE01EC"/>
    <w:rsid w:val="00CE0CEF"/>
    <w:rsid w:val="00CE0F8E"/>
    <w:rsid w:val="00CE1E45"/>
    <w:rsid w:val="00CE242A"/>
    <w:rsid w:val="00CE2813"/>
    <w:rsid w:val="00CF00FF"/>
    <w:rsid w:val="00CF2BE9"/>
    <w:rsid w:val="00CF35F4"/>
    <w:rsid w:val="00CF51D4"/>
    <w:rsid w:val="00CF5F42"/>
    <w:rsid w:val="00CF6732"/>
    <w:rsid w:val="00CF6A52"/>
    <w:rsid w:val="00CF6FF0"/>
    <w:rsid w:val="00D004E6"/>
    <w:rsid w:val="00D03796"/>
    <w:rsid w:val="00D03B0D"/>
    <w:rsid w:val="00D069A9"/>
    <w:rsid w:val="00D07E31"/>
    <w:rsid w:val="00D10C45"/>
    <w:rsid w:val="00D11FDD"/>
    <w:rsid w:val="00D123B0"/>
    <w:rsid w:val="00D1267B"/>
    <w:rsid w:val="00D12B43"/>
    <w:rsid w:val="00D13CCA"/>
    <w:rsid w:val="00D14488"/>
    <w:rsid w:val="00D14C8B"/>
    <w:rsid w:val="00D15148"/>
    <w:rsid w:val="00D15C3E"/>
    <w:rsid w:val="00D1611A"/>
    <w:rsid w:val="00D16F8C"/>
    <w:rsid w:val="00D20137"/>
    <w:rsid w:val="00D229B4"/>
    <w:rsid w:val="00D22C2C"/>
    <w:rsid w:val="00D2330F"/>
    <w:rsid w:val="00D23F09"/>
    <w:rsid w:val="00D249AF"/>
    <w:rsid w:val="00D24B94"/>
    <w:rsid w:val="00D25E2D"/>
    <w:rsid w:val="00D25F4E"/>
    <w:rsid w:val="00D25FA1"/>
    <w:rsid w:val="00D26A5E"/>
    <w:rsid w:val="00D26C08"/>
    <w:rsid w:val="00D311AA"/>
    <w:rsid w:val="00D31A9A"/>
    <w:rsid w:val="00D32183"/>
    <w:rsid w:val="00D32F8E"/>
    <w:rsid w:val="00D345A1"/>
    <w:rsid w:val="00D34742"/>
    <w:rsid w:val="00D35C91"/>
    <w:rsid w:val="00D36A68"/>
    <w:rsid w:val="00D36DDE"/>
    <w:rsid w:val="00D36E09"/>
    <w:rsid w:val="00D3757C"/>
    <w:rsid w:val="00D4093D"/>
    <w:rsid w:val="00D40ABB"/>
    <w:rsid w:val="00D40AE4"/>
    <w:rsid w:val="00D410A3"/>
    <w:rsid w:val="00D41BBA"/>
    <w:rsid w:val="00D43670"/>
    <w:rsid w:val="00D4493B"/>
    <w:rsid w:val="00D451A6"/>
    <w:rsid w:val="00D45BBE"/>
    <w:rsid w:val="00D46282"/>
    <w:rsid w:val="00D471F5"/>
    <w:rsid w:val="00D4742E"/>
    <w:rsid w:val="00D477A8"/>
    <w:rsid w:val="00D4787E"/>
    <w:rsid w:val="00D50EB1"/>
    <w:rsid w:val="00D511E9"/>
    <w:rsid w:val="00D52A78"/>
    <w:rsid w:val="00D53BAE"/>
    <w:rsid w:val="00D53CBE"/>
    <w:rsid w:val="00D54658"/>
    <w:rsid w:val="00D54DC4"/>
    <w:rsid w:val="00D5621D"/>
    <w:rsid w:val="00D5676B"/>
    <w:rsid w:val="00D56A27"/>
    <w:rsid w:val="00D56ABD"/>
    <w:rsid w:val="00D57431"/>
    <w:rsid w:val="00D6146E"/>
    <w:rsid w:val="00D61FEC"/>
    <w:rsid w:val="00D6238C"/>
    <w:rsid w:val="00D629EC"/>
    <w:rsid w:val="00D634A1"/>
    <w:rsid w:val="00D634C8"/>
    <w:rsid w:val="00D651AC"/>
    <w:rsid w:val="00D6599F"/>
    <w:rsid w:val="00D65A22"/>
    <w:rsid w:val="00D65A26"/>
    <w:rsid w:val="00D65AB9"/>
    <w:rsid w:val="00D65E67"/>
    <w:rsid w:val="00D66F51"/>
    <w:rsid w:val="00D67749"/>
    <w:rsid w:val="00D70822"/>
    <w:rsid w:val="00D7266E"/>
    <w:rsid w:val="00D72827"/>
    <w:rsid w:val="00D73200"/>
    <w:rsid w:val="00D73299"/>
    <w:rsid w:val="00D7383C"/>
    <w:rsid w:val="00D7394E"/>
    <w:rsid w:val="00D73CE7"/>
    <w:rsid w:val="00D75180"/>
    <w:rsid w:val="00D756A3"/>
    <w:rsid w:val="00D76581"/>
    <w:rsid w:val="00D8022B"/>
    <w:rsid w:val="00D8107C"/>
    <w:rsid w:val="00D81C00"/>
    <w:rsid w:val="00D8272B"/>
    <w:rsid w:val="00D82BE9"/>
    <w:rsid w:val="00D83188"/>
    <w:rsid w:val="00D840D8"/>
    <w:rsid w:val="00D8483C"/>
    <w:rsid w:val="00D84F22"/>
    <w:rsid w:val="00D87943"/>
    <w:rsid w:val="00D879B8"/>
    <w:rsid w:val="00D87A5C"/>
    <w:rsid w:val="00D90304"/>
    <w:rsid w:val="00D91138"/>
    <w:rsid w:val="00D92487"/>
    <w:rsid w:val="00D93880"/>
    <w:rsid w:val="00D93AB3"/>
    <w:rsid w:val="00D949A0"/>
    <w:rsid w:val="00D951D1"/>
    <w:rsid w:val="00D956E3"/>
    <w:rsid w:val="00D96699"/>
    <w:rsid w:val="00D96932"/>
    <w:rsid w:val="00D96E66"/>
    <w:rsid w:val="00D970FD"/>
    <w:rsid w:val="00D97E6F"/>
    <w:rsid w:val="00DA181A"/>
    <w:rsid w:val="00DA2BF2"/>
    <w:rsid w:val="00DA30FB"/>
    <w:rsid w:val="00DA3320"/>
    <w:rsid w:val="00DA3900"/>
    <w:rsid w:val="00DA3E9A"/>
    <w:rsid w:val="00DA4FD3"/>
    <w:rsid w:val="00DA5165"/>
    <w:rsid w:val="00DA67CC"/>
    <w:rsid w:val="00DA7E85"/>
    <w:rsid w:val="00DB0140"/>
    <w:rsid w:val="00DB099B"/>
    <w:rsid w:val="00DB1522"/>
    <w:rsid w:val="00DB2972"/>
    <w:rsid w:val="00DB3B55"/>
    <w:rsid w:val="00DB495C"/>
    <w:rsid w:val="00DB6488"/>
    <w:rsid w:val="00DB6736"/>
    <w:rsid w:val="00DB68E4"/>
    <w:rsid w:val="00DB7324"/>
    <w:rsid w:val="00DB7742"/>
    <w:rsid w:val="00DB78F3"/>
    <w:rsid w:val="00DB7EBF"/>
    <w:rsid w:val="00DC01AF"/>
    <w:rsid w:val="00DC0588"/>
    <w:rsid w:val="00DC095F"/>
    <w:rsid w:val="00DC142D"/>
    <w:rsid w:val="00DC23E3"/>
    <w:rsid w:val="00DC2649"/>
    <w:rsid w:val="00DC26CA"/>
    <w:rsid w:val="00DC341D"/>
    <w:rsid w:val="00DC341E"/>
    <w:rsid w:val="00DC36AC"/>
    <w:rsid w:val="00DC4220"/>
    <w:rsid w:val="00DC4438"/>
    <w:rsid w:val="00DC447F"/>
    <w:rsid w:val="00DC4F8B"/>
    <w:rsid w:val="00DC61D7"/>
    <w:rsid w:val="00DC6214"/>
    <w:rsid w:val="00DC6381"/>
    <w:rsid w:val="00DC7180"/>
    <w:rsid w:val="00DD07D1"/>
    <w:rsid w:val="00DD090A"/>
    <w:rsid w:val="00DD1CDE"/>
    <w:rsid w:val="00DD1FCE"/>
    <w:rsid w:val="00DD3406"/>
    <w:rsid w:val="00DD38E8"/>
    <w:rsid w:val="00DD3EDD"/>
    <w:rsid w:val="00DD4ABA"/>
    <w:rsid w:val="00DD4D93"/>
    <w:rsid w:val="00DD51C2"/>
    <w:rsid w:val="00DD6295"/>
    <w:rsid w:val="00DD77DD"/>
    <w:rsid w:val="00DE011A"/>
    <w:rsid w:val="00DE0AC2"/>
    <w:rsid w:val="00DE1A91"/>
    <w:rsid w:val="00DE1BEA"/>
    <w:rsid w:val="00DE2A66"/>
    <w:rsid w:val="00DE33B0"/>
    <w:rsid w:val="00DE3BDB"/>
    <w:rsid w:val="00DE482D"/>
    <w:rsid w:val="00DE4B1B"/>
    <w:rsid w:val="00DE4BAD"/>
    <w:rsid w:val="00DE53EE"/>
    <w:rsid w:val="00DE5A09"/>
    <w:rsid w:val="00DE62AB"/>
    <w:rsid w:val="00DE7663"/>
    <w:rsid w:val="00DE7F2B"/>
    <w:rsid w:val="00DF0988"/>
    <w:rsid w:val="00DF1AEC"/>
    <w:rsid w:val="00DF3ADE"/>
    <w:rsid w:val="00DF4DFE"/>
    <w:rsid w:val="00DF5F06"/>
    <w:rsid w:val="00DF649B"/>
    <w:rsid w:val="00DF7332"/>
    <w:rsid w:val="00DF753B"/>
    <w:rsid w:val="00DF7C12"/>
    <w:rsid w:val="00DF7E98"/>
    <w:rsid w:val="00E00986"/>
    <w:rsid w:val="00E00A73"/>
    <w:rsid w:val="00E00BC1"/>
    <w:rsid w:val="00E00FA2"/>
    <w:rsid w:val="00E023A0"/>
    <w:rsid w:val="00E024DF"/>
    <w:rsid w:val="00E032F5"/>
    <w:rsid w:val="00E03681"/>
    <w:rsid w:val="00E0436E"/>
    <w:rsid w:val="00E047F2"/>
    <w:rsid w:val="00E04CE5"/>
    <w:rsid w:val="00E063A5"/>
    <w:rsid w:val="00E069C1"/>
    <w:rsid w:val="00E06E19"/>
    <w:rsid w:val="00E077C6"/>
    <w:rsid w:val="00E07B9C"/>
    <w:rsid w:val="00E10118"/>
    <w:rsid w:val="00E1148F"/>
    <w:rsid w:val="00E114F9"/>
    <w:rsid w:val="00E114FF"/>
    <w:rsid w:val="00E11739"/>
    <w:rsid w:val="00E11809"/>
    <w:rsid w:val="00E1254F"/>
    <w:rsid w:val="00E12B9B"/>
    <w:rsid w:val="00E12DF1"/>
    <w:rsid w:val="00E14696"/>
    <w:rsid w:val="00E16CE7"/>
    <w:rsid w:val="00E176E3"/>
    <w:rsid w:val="00E17ACB"/>
    <w:rsid w:val="00E22BA1"/>
    <w:rsid w:val="00E23422"/>
    <w:rsid w:val="00E25A26"/>
    <w:rsid w:val="00E26473"/>
    <w:rsid w:val="00E2682E"/>
    <w:rsid w:val="00E2782C"/>
    <w:rsid w:val="00E301F2"/>
    <w:rsid w:val="00E3131B"/>
    <w:rsid w:val="00E3192A"/>
    <w:rsid w:val="00E328ED"/>
    <w:rsid w:val="00E340B3"/>
    <w:rsid w:val="00E3446F"/>
    <w:rsid w:val="00E34478"/>
    <w:rsid w:val="00E3670D"/>
    <w:rsid w:val="00E37BD3"/>
    <w:rsid w:val="00E40647"/>
    <w:rsid w:val="00E40A32"/>
    <w:rsid w:val="00E42575"/>
    <w:rsid w:val="00E4288E"/>
    <w:rsid w:val="00E42C24"/>
    <w:rsid w:val="00E44B40"/>
    <w:rsid w:val="00E44CA7"/>
    <w:rsid w:val="00E45A0A"/>
    <w:rsid w:val="00E46667"/>
    <w:rsid w:val="00E46782"/>
    <w:rsid w:val="00E46B3D"/>
    <w:rsid w:val="00E46F0F"/>
    <w:rsid w:val="00E51B22"/>
    <w:rsid w:val="00E51F31"/>
    <w:rsid w:val="00E52806"/>
    <w:rsid w:val="00E5292C"/>
    <w:rsid w:val="00E538A3"/>
    <w:rsid w:val="00E53A2D"/>
    <w:rsid w:val="00E53CFB"/>
    <w:rsid w:val="00E53E69"/>
    <w:rsid w:val="00E540E8"/>
    <w:rsid w:val="00E541F1"/>
    <w:rsid w:val="00E54FC8"/>
    <w:rsid w:val="00E55763"/>
    <w:rsid w:val="00E55D6C"/>
    <w:rsid w:val="00E55E38"/>
    <w:rsid w:val="00E565FA"/>
    <w:rsid w:val="00E56B16"/>
    <w:rsid w:val="00E57127"/>
    <w:rsid w:val="00E5748F"/>
    <w:rsid w:val="00E57C32"/>
    <w:rsid w:val="00E57C71"/>
    <w:rsid w:val="00E61A13"/>
    <w:rsid w:val="00E622F4"/>
    <w:rsid w:val="00E626DA"/>
    <w:rsid w:val="00E62C83"/>
    <w:rsid w:val="00E62F76"/>
    <w:rsid w:val="00E639B6"/>
    <w:rsid w:val="00E64557"/>
    <w:rsid w:val="00E6468E"/>
    <w:rsid w:val="00E6513C"/>
    <w:rsid w:val="00E67053"/>
    <w:rsid w:val="00E6721E"/>
    <w:rsid w:val="00E7022D"/>
    <w:rsid w:val="00E70539"/>
    <w:rsid w:val="00E7060D"/>
    <w:rsid w:val="00E70B66"/>
    <w:rsid w:val="00E70F01"/>
    <w:rsid w:val="00E71DEB"/>
    <w:rsid w:val="00E726FF"/>
    <w:rsid w:val="00E72982"/>
    <w:rsid w:val="00E72E01"/>
    <w:rsid w:val="00E72F00"/>
    <w:rsid w:val="00E73EF4"/>
    <w:rsid w:val="00E74684"/>
    <w:rsid w:val="00E7632A"/>
    <w:rsid w:val="00E76679"/>
    <w:rsid w:val="00E76A43"/>
    <w:rsid w:val="00E76FC4"/>
    <w:rsid w:val="00E8097D"/>
    <w:rsid w:val="00E80CC3"/>
    <w:rsid w:val="00E82F91"/>
    <w:rsid w:val="00E84308"/>
    <w:rsid w:val="00E845E1"/>
    <w:rsid w:val="00E846B8"/>
    <w:rsid w:val="00E8536C"/>
    <w:rsid w:val="00E85C7E"/>
    <w:rsid w:val="00E85E0F"/>
    <w:rsid w:val="00E868C0"/>
    <w:rsid w:val="00E8724C"/>
    <w:rsid w:val="00E877CC"/>
    <w:rsid w:val="00E9061E"/>
    <w:rsid w:val="00E90B30"/>
    <w:rsid w:val="00E926DF"/>
    <w:rsid w:val="00E92A23"/>
    <w:rsid w:val="00E93571"/>
    <w:rsid w:val="00E936A6"/>
    <w:rsid w:val="00E94187"/>
    <w:rsid w:val="00E948F0"/>
    <w:rsid w:val="00E9519D"/>
    <w:rsid w:val="00E9763D"/>
    <w:rsid w:val="00E977F4"/>
    <w:rsid w:val="00E978F2"/>
    <w:rsid w:val="00EA3AD3"/>
    <w:rsid w:val="00EA4DD8"/>
    <w:rsid w:val="00EA5C2C"/>
    <w:rsid w:val="00EA690E"/>
    <w:rsid w:val="00EA75C6"/>
    <w:rsid w:val="00EA7A11"/>
    <w:rsid w:val="00EB014C"/>
    <w:rsid w:val="00EB09DF"/>
    <w:rsid w:val="00EB0E0F"/>
    <w:rsid w:val="00EB14AC"/>
    <w:rsid w:val="00EB19A5"/>
    <w:rsid w:val="00EB21B1"/>
    <w:rsid w:val="00EB2200"/>
    <w:rsid w:val="00EB361D"/>
    <w:rsid w:val="00EB4E21"/>
    <w:rsid w:val="00EB6740"/>
    <w:rsid w:val="00EB6A5D"/>
    <w:rsid w:val="00EB723E"/>
    <w:rsid w:val="00EB7CED"/>
    <w:rsid w:val="00EB7F0C"/>
    <w:rsid w:val="00EC0CD4"/>
    <w:rsid w:val="00EC1DAB"/>
    <w:rsid w:val="00EC3207"/>
    <w:rsid w:val="00EC3B14"/>
    <w:rsid w:val="00EC448C"/>
    <w:rsid w:val="00EC4667"/>
    <w:rsid w:val="00EC49C7"/>
    <w:rsid w:val="00EC4EE6"/>
    <w:rsid w:val="00EC4F2D"/>
    <w:rsid w:val="00EC7439"/>
    <w:rsid w:val="00ED008E"/>
    <w:rsid w:val="00ED0665"/>
    <w:rsid w:val="00ED0832"/>
    <w:rsid w:val="00ED0B38"/>
    <w:rsid w:val="00ED0C44"/>
    <w:rsid w:val="00ED0EA7"/>
    <w:rsid w:val="00ED1131"/>
    <w:rsid w:val="00ED2C8E"/>
    <w:rsid w:val="00ED5478"/>
    <w:rsid w:val="00ED71C0"/>
    <w:rsid w:val="00EE10E4"/>
    <w:rsid w:val="00EE358A"/>
    <w:rsid w:val="00EE45B0"/>
    <w:rsid w:val="00EE4BF2"/>
    <w:rsid w:val="00EE4DC9"/>
    <w:rsid w:val="00EE6BB2"/>
    <w:rsid w:val="00EF06B8"/>
    <w:rsid w:val="00EF12C9"/>
    <w:rsid w:val="00EF15F4"/>
    <w:rsid w:val="00EF189C"/>
    <w:rsid w:val="00EF4AB0"/>
    <w:rsid w:val="00EF5D46"/>
    <w:rsid w:val="00EF63AB"/>
    <w:rsid w:val="00EF6608"/>
    <w:rsid w:val="00EF7C91"/>
    <w:rsid w:val="00EF7EF6"/>
    <w:rsid w:val="00F004B5"/>
    <w:rsid w:val="00F00A73"/>
    <w:rsid w:val="00F014C0"/>
    <w:rsid w:val="00F026D6"/>
    <w:rsid w:val="00F028BE"/>
    <w:rsid w:val="00F03639"/>
    <w:rsid w:val="00F03CF0"/>
    <w:rsid w:val="00F06738"/>
    <w:rsid w:val="00F06A73"/>
    <w:rsid w:val="00F0741B"/>
    <w:rsid w:val="00F078AD"/>
    <w:rsid w:val="00F10267"/>
    <w:rsid w:val="00F110A3"/>
    <w:rsid w:val="00F11EE8"/>
    <w:rsid w:val="00F12C87"/>
    <w:rsid w:val="00F1320B"/>
    <w:rsid w:val="00F1393D"/>
    <w:rsid w:val="00F13A57"/>
    <w:rsid w:val="00F1459B"/>
    <w:rsid w:val="00F159B4"/>
    <w:rsid w:val="00F16357"/>
    <w:rsid w:val="00F1740D"/>
    <w:rsid w:val="00F179DD"/>
    <w:rsid w:val="00F17B82"/>
    <w:rsid w:val="00F17D2A"/>
    <w:rsid w:val="00F205F5"/>
    <w:rsid w:val="00F20F12"/>
    <w:rsid w:val="00F217A1"/>
    <w:rsid w:val="00F218D2"/>
    <w:rsid w:val="00F22025"/>
    <w:rsid w:val="00F222CD"/>
    <w:rsid w:val="00F2230C"/>
    <w:rsid w:val="00F234A0"/>
    <w:rsid w:val="00F24305"/>
    <w:rsid w:val="00F2497E"/>
    <w:rsid w:val="00F24C28"/>
    <w:rsid w:val="00F30B94"/>
    <w:rsid w:val="00F31A0B"/>
    <w:rsid w:val="00F31AB6"/>
    <w:rsid w:val="00F31E38"/>
    <w:rsid w:val="00F32547"/>
    <w:rsid w:val="00F3404A"/>
    <w:rsid w:val="00F340CF"/>
    <w:rsid w:val="00F3529F"/>
    <w:rsid w:val="00F36920"/>
    <w:rsid w:val="00F40361"/>
    <w:rsid w:val="00F40B52"/>
    <w:rsid w:val="00F420AD"/>
    <w:rsid w:val="00F42910"/>
    <w:rsid w:val="00F42FC0"/>
    <w:rsid w:val="00F433D3"/>
    <w:rsid w:val="00F43863"/>
    <w:rsid w:val="00F44757"/>
    <w:rsid w:val="00F44C16"/>
    <w:rsid w:val="00F44C60"/>
    <w:rsid w:val="00F45B51"/>
    <w:rsid w:val="00F46AB1"/>
    <w:rsid w:val="00F46B1E"/>
    <w:rsid w:val="00F46FB2"/>
    <w:rsid w:val="00F472BB"/>
    <w:rsid w:val="00F47868"/>
    <w:rsid w:val="00F47BD5"/>
    <w:rsid w:val="00F50F5B"/>
    <w:rsid w:val="00F51D0F"/>
    <w:rsid w:val="00F52074"/>
    <w:rsid w:val="00F52A8F"/>
    <w:rsid w:val="00F5396C"/>
    <w:rsid w:val="00F54ED8"/>
    <w:rsid w:val="00F5519B"/>
    <w:rsid w:val="00F55998"/>
    <w:rsid w:val="00F55D99"/>
    <w:rsid w:val="00F56BCD"/>
    <w:rsid w:val="00F57029"/>
    <w:rsid w:val="00F5728F"/>
    <w:rsid w:val="00F574CD"/>
    <w:rsid w:val="00F57E17"/>
    <w:rsid w:val="00F60C35"/>
    <w:rsid w:val="00F60EB1"/>
    <w:rsid w:val="00F62728"/>
    <w:rsid w:val="00F62EDA"/>
    <w:rsid w:val="00F631BC"/>
    <w:rsid w:val="00F632A7"/>
    <w:rsid w:val="00F63AEA"/>
    <w:rsid w:val="00F64615"/>
    <w:rsid w:val="00F66A0D"/>
    <w:rsid w:val="00F66D1E"/>
    <w:rsid w:val="00F6730C"/>
    <w:rsid w:val="00F678F9"/>
    <w:rsid w:val="00F67D4D"/>
    <w:rsid w:val="00F67F06"/>
    <w:rsid w:val="00F70DEE"/>
    <w:rsid w:val="00F71421"/>
    <w:rsid w:val="00F7165D"/>
    <w:rsid w:val="00F71CC3"/>
    <w:rsid w:val="00F727AA"/>
    <w:rsid w:val="00F72CD0"/>
    <w:rsid w:val="00F72E2E"/>
    <w:rsid w:val="00F7364E"/>
    <w:rsid w:val="00F738C8"/>
    <w:rsid w:val="00F73981"/>
    <w:rsid w:val="00F73C4D"/>
    <w:rsid w:val="00F73F12"/>
    <w:rsid w:val="00F74B1A"/>
    <w:rsid w:val="00F75104"/>
    <w:rsid w:val="00F7728A"/>
    <w:rsid w:val="00F772C4"/>
    <w:rsid w:val="00F806DB"/>
    <w:rsid w:val="00F80A82"/>
    <w:rsid w:val="00F81F0E"/>
    <w:rsid w:val="00F825B1"/>
    <w:rsid w:val="00F82B14"/>
    <w:rsid w:val="00F83FA3"/>
    <w:rsid w:val="00F84078"/>
    <w:rsid w:val="00F84B11"/>
    <w:rsid w:val="00F85080"/>
    <w:rsid w:val="00F8725D"/>
    <w:rsid w:val="00F90A5F"/>
    <w:rsid w:val="00F90A81"/>
    <w:rsid w:val="00F90CB6"/>
    <w:rsid w:val="00F910F3"/>
    <w:rsid w:val="00F91295"/>
    <w:rsid w:val="00F9379A"/>
    <w:rsid w:val="00F94521"/>
    <w:rsid w:val="00F95CF4"/>
    <w:rsid w:val="00F9621A"/>
    <w:rsid w:val="00F96225"/>
    <w:rsid w:val="00F97096"/>
    <w:rsid w:val="00F97877"/>
    <w:rsid w:val="00F9797F"/>
    <w:rsid w:val="00FA0F52"/>
    <w:rsid w:val="00FA12CB"/>
    <w:rsid w:val="00FA13BF"/>
    <w:rsid w:val="00FA19F0"/>
    <w:rsid w:val="00FA2185"/>
    <w:rsid w:val="00FA21B1"/>
    <w:rsid w:val="00FA23BC"/>
    <w:rsid w:val="00FA2C2F"/>
    <w:rsid w:val="00FA36D3"/>
    <w:rsid w:val="00FA4232"/>
    <w:rsid w:val="00FA4E8B"/>
    <w:rsid w:val="00FA5F35"/>
    <w:rsid w:val="00FB1194"/>
    <w:rsid w:val="00FB1632"/>
    <w:rsid w:val="00FB175A"/>
    <w:rsid w:val="00FB1924"/>
    <w:rsid w:val="00FB2634"/>
    <w:rsid w:val="00FB2751"/>
    <w:rsid w:val="00FB2943"/>
    <w:rsid w:val="00FB29AC"/>
    <w:rsid w:val="00FB2A1B"/>
    <w:rsid w:val="00FB2E3A"/>
    <w:rsid w:val="00FB3E7A"/>
    <w:rsid w:val="00FB41ED"/>
    <w:rsid w:val="00FB5C5B"/>
    <w:rsid w:val="00FB6C1F"/>
    <w:rsid w:val="00FB7618"/>
    <w:rsid w:val="00FC01B2"/>
    <w:rsid w:val="00FC0514"/>
    <w:rsid w:val="00FC0899"/>
    <w:rsid w:val="00FC20C8"/>
    <w:rsid w:val="00FC309D"/>
    <w:rsid w:val="00FC35BF"/>
    <w:rsid w:val="00FC385E"/>
    <w:rsid w:val="00FC41CE"/>
    <w:rsid w:val="00FC4EF7"/>
    <w:rsid w:val="00FC59BF"/>
    <w:rsid w:val="00FC616D"/>
    <w:rsid w:val="00FC6A9F"/>
    <w:rsid w:val="00FC6F0F"/>
    <w:rsid w:val="00FC6FB8"/>
    <w:rsid w:val="00FC7C5D"/>
    <w:rsid w:val="00FD004E"/>
    <w:rsid w:val="00FD1260"/>
    <w:rsid w:val="00FD1E10"/>
    <w:rsid w:val="00FD2A0B"/>
    <w:rsid w:val="00FD35BC"/>
    <w:rsid w:val="00FD3C2D"/>
    <w:rsid w:val="00FD51AD"/>
    <w:rsid w:val="00FD5CC4"/>
    <w:rsid w:val="00FD5D26"/>
    <w:rsid w:val="00FD61EE"/>
    <w:rsid w:val="00FD74E1"/>
    <w:rsid w:val="00FE0CEB"/>
    <w:rsid w:val="00FE1E2F"/>
    <w:rsid w:val="00FE2DFA"/>
    <w:rsid w:val="00FE3257"/>
    <w:rsid w:val="00FE39AF"/>
    <w:rsid w:val="00FE3F14"/>
    <w:rsid w:val="00FE4F41"/>
    <w:rsid w:val="00FE50EF"/>
    <w:rsid w:val="00FE61A5"/>
    <w:rsid w:val="00FE65D8"/>
    <w:rsid w:val="00FE6658"/>
    <w:rsid w:val="00FE6B8C"/>
    <w:rsid w:val="00FE6CA1"/>
    <w:rsid w:val="00FE7190"/>
    <w:rsid w:val="00FE74BD"/>
    <w:rsid w:val="00FE77AC"/>
    <w:rsid w:val="00FF00BD"/>
    <w:rsid w:val="00FF0C63"/>
    <w:rsid w:val="00FF162F"/>
    <w:rsid w:val="00FF36EA"/>
    <w:rsid w:val="00FF3F84"/>
    <w:rsid w:val="00FF4021"/>
    <w:rsid w:val="00FF43E1"/>
    <w:rsid w:val="00FF44B3"/>
    <w:rsid w:val="00FF49F9"/>
    <w:rsid w:val="00FF592F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41132BD"/>
  <w15:docId w15:val="{FA5F3F75-36F8-4D20-8A71-F89F2AE8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0F74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8815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1B176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H" w:eastAsia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D0F74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D0F74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9D0F74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D0F74"/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9D0F74"/>
    <w:pPr>
      <w:ind w:left="720"/>
      <w:contextualSpacing/>
    </w:pPr>
  </w:style>
  <w:style w:type="table" w:styleId="Tabelraster">
    <w:name w:val="Table Grid"/>
    <w:basedOn w:val="Standaardtabel"/>
    <w:uiPriority w:val="39"/>
    <w:rsid w:val="009D0F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9D0F7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D0F74"/>
    <w:rPr>
      <w:sz w:val="24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9D0F74"/>
  </w:style>
  <w:style w:type="character" w:styleId="Hyperlink">
    <w:name w:val="Hyperlink"/>
    <w:basedOn w:val="Standaardalinea-lettertype"/>
    <w:uiPriority w:val="99"/>
    <w:unhideWhenUsed/>
    <w:rsid w:val="009D0F74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D0F7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0F74"/>
    <w:rPr>
      <w:rFonts w:ascii="Tahoma" w:hAnsi="Tahoma" w:cs="Tahoma"/>
      <w:sz w:val="16"/>
      <w:szCs w:val="1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71775"/>
    <w:rPr>
      <w:color w:val="800080" w:themeColor="followed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4DE1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4DE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604316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04316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04316"/>
    <w:pPr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04316"/>
    <w:rPr>
      <w:rFonts w:ascii="Calibri" w:hAnsi="Calibri" w:cs="Calibri"/>
      <w:noProof/>
      <w:szCs w:val="24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0756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B689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B689E"/>
    <w:rPr>
      <w:rFonts w:eastAsiaTheme="minorEastAsia"/>
      <w:color w:val="5A5A5A" w:themeColor="text1" w:themeTint="A5"/>
      <w:spacing w:val="15"/>
    </w:rPr>
  </w:style>
  <w:style w:type="paragraph" w:styleId="Revisie">
    <w:name w:val="Revision"/>
    <w:hidden/>
    <w:uiPriority w:val="99"/>
    <w:semiHidden/>
    <w:rsid w:val="006A2899"/>
    <w:pPr>
      <w:spacing w:after="0" w:line="240" w:lineRule="auto"/>
    </w:pPr>
    <w:rPr>
      <w:sz w:val="24"/>
      <w:szCs w:val="24"/>
    </w:rPr>
  </w:style>
  <w:style w:type="character" w:customStyle="1" w:styleId="Mentionnonrsolue1">
    <w:name w:val="Mention non résolue1"/>
    <w:basedOn w:val="Standaardalinea-lettertype"/>
    <w:uiPriority w:val="99"/>
    <w:semiHidden/>
    <w:unhideWhenUsed/>
    <w:rsid w:val="001839BD"/>
    <w:rPr>
      <w:color w:val="605E5C"/>
      <w:shd w:val="clear" w:color="auto" w:fill="E1DFDD"/>
    </w:rPr>
  </w:style>
  <w:style w:type="character" w:customStyle="1" w:styleId="Kop3Char">
    <w:name w:val="Kop 3 Char"/>
    <w:basedOn w:val="Standaardalinea-lettertype"/>
    <w:link w:val="Kop3"/>
    <w:uiPriority w:val="9"/>
    <w:rsid w:val="001B1769"/>
    <w:rPr>
      <w:rFonts w:ascii="Times New Roman" w:eastAsia="Times New Roman" w:hAnsi="Times New Roman" w:cs="Times New Roman"/>
      <w:b/>
      <w:bCs/>
      <w:sz w:val="27"/>
      <w:szCs w:val="27"/>
      <w:lang w:val="fr-CH" w:eastAsia="fr-FR"/>
    </w:rPr>
  </w:style>
  <w:style w:type="paragraph" w:customStyle="1" w:styleId="p">
    <w:name w:val="p"/>
    <w:basedOn w:val="Standaard"/>
    <w:rsid w:val="001B176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character" w:styleId="Nadruk">
    <w:name w:val="Emphasis"/>
    <w:basedOn w:val="Standaardalinea-lettertype"/>
    <w:uiPriority w:val="20"/>
    <w:qFormat/>
    <w:rsid w:val="001B1769"/>
    <w:rPr>
      <w:i/>
      <w:iCs/>
    </w:rPr>
  </w:style>
  <w:style w:type="character" w:styleId="Tekstvantijdelijkeaanduiding">
    <w:name w:val="Placeholder Text"/>
    <w:basedOn w:val="Standaardalinea-lettertype"/>
    <w:uiPriority w:val="99"/>
    <w:semiHidden/>
    <w:rsid w:val="00CA3BF5"/>
    <w:rPr>
      <w:color w:val="808080"/>
    </w:rPr>
  </w:style>
  <w:style w:type="table" w:styleId="Rastertabel5donker-Accent3">
    <w:name w:val="Grid Table 5 Dark Accent 3"/>
    <w:basedOn w:val="Standaardtabel"/>
    <w:uiPriority w:val="50"/>
    <w:rsid w:val="00416528"/>
    <w:pPr>
      <w:spacing w:after="0" w:line="240" w:lineRule="auto"/>
    </w:pPr>
    <w:rPr>
      <w:sz w:val="24"/>
      <w:szCs w:val="24"/>
      <w:lang w:val="fr-CH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Onopgemaaktetabel5">
    <w:name w:val="Plain Table 5"/>
    <w:basedOn w:val="Standaardtabel"/>
    <w:uiPriority w:val="45"/>
    <w:rsid w:val="0037412F"/>
    <w:pPr>
      <w:spacing w:after="0" w:line="240" w:lineRule="auto"/>
    </w:pPr>
    <w:rPr>
      <w:sz w:val="24"/>
      <w:szCs w:val="24"/>
      <w:lang w:val="fr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8815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Standaardalinea-lettertype"/>
    <w:rsid w:val="008815D2"/>
  </w:style>
  <w:style w:type="paragraph" w:customStyle="1" w:styleId="title1">
    <w:name w:val="title1"/>
    <w:basedOn w:val="Standaard"/>
    <w:rsid w:val="00F74B1A"/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F74B1A"/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F74B1A"/>
    <w:rPr>
      <w:rFonts w:ascii="Times New Roman" w:eastAsia="Times New Roman" w:hAnsi="Times New Roman" w:cs="Times New Roman"/>
      <w:sz w:val="22"/>
      <w:szCs w:val="22"/>
      <w:lang w:eastAsia="nl-NL"/>
    </w:rPr>
  </w:style>
  <w:style w:type="character" w:customStyle="1" w:styleId="jrnl">
    <w:name w:val="jrnl"/>
    <w:basedOn w:val="Standaardalinea-lettertype"/>
    <w:rsid w:val="00F74B1A"/>
  </w:style>
  <w:style w:type="paragraph" w:styleId="Koptekst">
    <w:name w:val="header"/>
    <w:basedOn w:val="Standaard"/>
    <w:link w:val="KoptekstChar"/>
    <w:uiPriority w:val="99"/>
    <w:unhideWhenUsed/>
    <w:rsid w:val="00426E4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26E42"/>
    <w:rPr>
      <w:sz w:val="24"/>
      <w:szCs w:val="24"/>
    </w:rPr>
  </w:style>
  <w:style w:type="table" w:styleId="Onopgemaaktetabel2">
    <w:name w:val="Plain Table 2"/>
    <w:basedOn w:val="Standaardtabel"/>
    <w:uiPriority w:val="99"/>
    <w:rsid w:val="008D5C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jsttabel2">
    <w:name w:val="List Table 2"/>
    <w:basedOn w:val="Standaardtabel"/>
    <w:uiPriority w:val="47"/>
    <w:rsid w:val="008D5C5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">
    <w:name w:val="List Table 6 Colorful"/>
    <w:basedOn w:val="Standaardtabel"/>
    <w:uiPriority w:val="51"/>
    <w:rsid w:val="008D5C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1licht">
    <w:name w:val="Grid Table 1 Light"/>
    <w:basedOn w:val="Standaardtabel"/>
    <w:uiPriority w:val="99"/>
    <w:rsid w:val="00C02F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rsid w:val="00C02FE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">
    <w:name w:val="List Table 4"/>
    <w:basedOn w:val="Standaardtabel"/>
    <w:uiPriority w:val="49"/>
    <w:rsid w:val="00C02FE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7kleurrijk">
    <w:name w:val="List Table 7 Colorful"/>
    <w:basedOn w:val="Standaardtabel"/>
    <w:uiPriority w:val="52"/>
    <w:rsid w:val="008859A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99"/>
    <w:rsid w:val="003541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Standaard"/>
    <w:rsid w:val="00CA2354"/>
    <w:rPr>
      <w:rFonts w:ascii="Calibri" w:hAnsi="Calibri" w:cs="Calibri"/>
      <w:sz w:val="22"/>
      <w:szCs w:val="22"/>
      <w:lang w:eastAsia="nl-NL"/>
    </w:rPr>
  </w:style>
  <w:style w:type="table" w:styleId="Rastertabel4">
    <w:name w:val="Grid Table 4"/>
    <w:basedOn w:val="Standaardtabel"/>
    <w:uiPriority w:val="49"/>
    <w:rsid w:val="00F478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51"/>
    <w:rsid w:val="00B763B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Zwaar">
    <w:name w:val="Strong"/>
    <w:basedOn w:val="Standaardalinea-lettertype"/>
    <w:uiPriority w:val="22"/>
    <w:qFormat/>
    <w:rsid w:val="007470D1"/>
    <w:rPr>
      <w:b/>
      <w:bCs/>
    </w:rPr>
  </w:style>
  <w:style w:type="character" w:customStyle="1" w:styleId="docsum-pmid">
    <w:name w:val="docsum-pmid"/>
    <w:basedOn w:val="Standaardalinea-lettertype"/>
    <w:rsid w:val="00050D11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01057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42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05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3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485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0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12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2933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38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0093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9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404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90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9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324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93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6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90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3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1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7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2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5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8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918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986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767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013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776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67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4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42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2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2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2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68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9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6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4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6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6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6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80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11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2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1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4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6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9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11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74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089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34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6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886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50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981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62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12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7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8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281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32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2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75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89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54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53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2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4400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7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86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3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01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734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324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378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7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084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30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7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9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54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4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19CAD4E5D9764F8A85B9537A453F39" ma:contentTypeVersion="13" ma:contentTypeDescription="Een nieuw document maken." ma:contentTypeScope="" ma:versionID="4703332a9040ed5a17d2ca7919bb31e5">
  <xsd:schema xmlns:xsd="http://www.w3.org/2001/XMLSchema" xmlns:xs="http://www.w3.org/2001/XMLSchema" xmlns:p="http://schemas.microsoft.com/office/2006/metadata/properties" xmlns:ns3="d902b66f-989f-4918-a69d-23e917d5e9a8" xmlns:ns4="0deeb923-8d19-4154-8c04-d160ce329ca4" targetNamespace="http://schemas.microsoft.com/office/2006/metadata/properties" ma:root="true" ma:fieldsID="9934b22446f67f77caeb7a6f0722169d" ns3:_="" ns4:_="">
    <xsd:import namespace="d902b66f-989f-4918-a69d-23e917d5e9a8"/>
    <xsd:import namespace="0deeb923-8d19-4154-8c04-d160ce329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2b66f-989f-4918-a69d-23e917d5e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eeb923-8d19-4154-8c04-d160ce329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02b66f-989f-4918-a69d-23e917d5e9a8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5F3B0B-2A3A-47F7-86A2-3354A50E6D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02b66f-989f-4918-a69d-23e917d5e9a8"/>
    <ds:schemaRef ds:uri="0deeb923-8d19-4154-8c04-d160ce329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955FC9-7C94-4633-84E1-1513CDE60A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A3A1D9-717D-4ED1-9C7D-769DF6A76544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0deeb923-8d19-4154-8c04-d160ce329ca4"/>
    <ds:schemaRef ds:uri="d902b66f-989f-4918-a69d-23e917d5e9a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B5AF072-28BE-4E6A-BAA6-F2F3207803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501</Characters>
  <Application>Microsoft Office Word</Application>
  <DocSecurity>0</DocSecurity>
  <Lines>107</Lines>
  <Paragraphs>6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U medisch centrum</Company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rk, Inge</dc:creator>
  <cp:keywords/>
  <dc:description/>
  <cp:lastModifiedBy>Wessels, M.H.J. (Mark)</cp:lastModifiedBy>
  <cp:revision>4</cp:revision>
  <cp:lastPrinted>2020-07-30T10:04:00Z</cp:lastPrinted>
  <dcterms:created xsi:type="dcterms:W3CDTF">2024-04-30T11:26:00Z</dcterms:created>
  <dcterms:modified xsi:type="dcterms:W3CDTF">2024-05-0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ama</vt:lpwstr>
  </property>
  <property fmtid="{D5CDD505-2E9C-101B-9397-08002B2CF9AE}" pid="4" name="Mendeley Unique User Id_1">
    <vt:lpwstr>af3f3d01-8f93-3565-b514-cfb67f35e129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EA19CAD4E5D9764F8A85B9537A453F39</vt:lpwstr>
  </property>
</Properties>
</file>